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D5109" w14:textId="3FFC17E7" w:rsidR="002C088B" w:rsidRPr="002F27BC" w:rsidRDefault="002C088B" w:rsidP="00124479">
      <w:pPr>
        <w:spacing w:line="360" w:lineRule="auto"/>
        <w:rPr>
          <w:rFonts w:ascii="Arial" w:hAnsi="Arial" w:cs="Arial"/>
          <w:sz w:val="24"/>
          <w:szCs w:val="24"/>
        </w:rPr>
      </w:pPr>
      <w:r w:rsidRPr="002F27BC">
        <w:rPr>
          <w:rFonts w:ascii="Arial" w:hAnsi="Arial" w:cs="Arial"/>
          <w:sz w:val="24"/>
          <w:szCs w:val="24"/>
        </w:rPr>
        <w:t xml:space="preserve">Table </w:t>
      </w:r>
      <w:r w:rsidR="002F27BC" w:rsidRPr="002F27BC">
        <w:rPr>
          <w:rFonts w:ascii="Arial" w:hAnsi="Arial" w:cs="Arial"/>
          <w:sz w:val="24"/>
          <w:szCs w:val="24"/>
        </w:rPr>
        <w:t>S1</w:t>
      </w:r>
      <w:r w:rsidRPr="002F27BC">
        <w:rPr>
          <w:rFonts w:ascii="Arial" w:hAnsi="Arial" w:cs="Arial"/>
          <w:sz w:val="24"/>
          <w:szCs w:val="24"/>
        </w:rPr>
        <w:t xml:space="preserve"> Primers</w:t>
      </w:r>
      <w:r w:rsidR="006F4913" w:rsidRPr="002F27BC">
        <w:rPr>
          <w:rFonts w:ascii="Arial" w:hAnsi="Arial" w:cs="Arial"/>
          <w:sz w:val="24"/>
          <w:szCs w:val="24"/>
        </w:rPr>
        <w:t xml:space="preserve"> </w:t>
      </w:r>
      <w:r w:rsidRPr="002F27BC">
        <w:rPr>
          <w:rFonts w:ascii="Arial" w:hAnsi="Arial" w:cs="Arial"/>
          <w:sz w:val="24"/>
          <w:szCs w:val="24"/>
        </w:rPr>
        <w:t>used</w:t>
      </w:r>
      <w:r w:rsidR="006F4913" w:rsidRPr="002F27BC">
        <w:rPr>
          <w:rFonts w:ascii="Arial" w:hAnsi="Arial" w:cs="Arial"/>
          <w:sz w:val="24"/>
          <w:szCs w:val="24"/>
        </w:rPr>
        <w:t xml:space="preserve"> </w:t>
      </w:r>
      <w:r w:rsidRPr="002F27BC">
        <w:rPr>
          <w:rFonts w:ascii="Arial" w:hAnsi="Arial" w:cs="Arial"/>
          <w:sz w:val="24"/>
          <w:szCs w:val="24"/>
        </w:rPr>
        <w:t>in</w:t>
      </w:r>
      <w:r w:rsidR="006F4913" w:rsidRPr="002F27BC">
        <w:rPr>
          <w:rFonts w:ascii="Arial" w:hAnsi="Arial" w:cs="Arial"/>
          <w:sz w:val="24"/>
          <w:szCs w:val="24"/>
        </w:rPr>
        <w:t xml:space="preserve"> </w:t>
      </w:r>
      <w:r w:rsidRPr="002F27BC">
        <w:rPr>
          <w:rFonts w:ascii="Arial" w:hAnsi="Arial" w:cs="Arial"/>
          <w:sz w:val="24"/>
          <w:szCs w:val="24"/>
        </w:rPr>
        <w:t>this</w:t>
      </w:r>
      <w:r w:rsidR="006F4913" w:rsidRPr="002F27BC">
        <w:rPr>
          <w:rFonts w:ascii="Arial" w:hAnsi="Arial" w:cs="Arial"/>
          <w:sz w:val="24"/>
          <w:szCs w:val="24"/>
        </w:rPr>
        <w:t xml:space="preserve"> </w:t>
      </w:r>
      <w:r w:rsidRPr="002F27BC">
        <w:rPr>
          <w:rFonts w:ascii="Arial" w:hAnsi="Arial" w:cs="Arial"/>
          <w:sz w:val="24"/>
          <w:szCs w:val="24"/>
        </w:rPr>
        <w:t>study</w:t>
      </w:r>
    </w:p>
    <w:tbl>
      <w:tblPr>
        <w:tblStyle w:val="a7"/>
        <w:tblW w:w="8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1927"/>
      </w:tblGrid>
      <w:tr w:rsidR="002C088B" w:rsidRPr="00B14016" w14:paraId="15E4C80F" w14:textId="77777777" w:rsidTr="004572A8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7ABAA49A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B14016">
              <w:rPr>
                <w:rFonts w:ascii="Arial" w:hAnsi="Arial" w:cs="Arial"/>
                <w:b/>
                <w:sz w:val="22"/>
              </w:rPr>
              <w:t>Primer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</w:tcPr>
          <w:p w14:paraId="65499C15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B14016">
              <w:rPr>
                <w:rFonts w:ascii="Arial" w:hAnsi="Arial" w:cs="Arial"/>
                <w:b/>
                <w:sz w:val="22"/>
              </w:rPr>
              <w:t>Sequence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</w:tcPr>
          <w:p w14:paraId="53F5C072" w14:textId="1E2C9A4B" w:rsidR="002C088B" w:rsidRPr="00B14016" w:rsidRDefault="004572A8" w:rsidP="00124479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B14016">
              <w:rPr>
                <w:rFonts w:ascii="Arial" w:hAnsi="Arial" w:cs="Arial"/>
                <w:b/>
                <w:sz w:val="22"/>
              </w:rPr>
              <w:t>Restriction site</w:t>
            </w:r>
          </w:p>
        </w:tc>
      </w:tr>
      <w:tr w:rsidR="002C088B" w:rsidRPr="00B14016" w14:paraId="2ECE22FD" w14:textId="77777777" w:rsidTr="004572A8"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B977B" w14:textId="42697C5B" w:rsidR="002C088B" w:rsidRPr="00B14016" w:rsidRDefault="00642573" w:rsidP="00124479">
            <w:pPr>
              <w:spacing w:line="360" w:lineRule="auto"/>
              <w:rPr>
                <w:rFonts w:ascii="Arial" w:hAnsi="Arial" w:cs="Arial"/>
                <w:iCs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pBBR1MCS-4-</w:t>
            </w:r>
            <w:r w:rsidRPr="00B14016">
              <w:rPr>
                <w:rFonts w:ascii="Arial" w:hAnsi="Arial" w:cs="Arial"/>
                <w:i/>
                <w:iCs/>
                <w:sz w:val="22"/>
              </w:rPr>
              <w:t>mcrN</w:t>
            </w:r>
            <w:r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iCs/>
                <w:sz w:val="22"/>
              </w:rPr>
              <w:t>mcrC</w:t>
            </w:r>
            <w:r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iCs/>
                <w:sz w:val="22"/>
              </w:rPr>
              <w:t>pcc</w:t>
            </w:r>
            <w:r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iCs/>
                <w:sz w:val="22"/>
              </w:rPr>
              <w:t>mmcEM</w:t>
            </w:r>
            <w:r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iCs/>
                <w:sz w:val="22"/>
              </w:rPr>
              <w:t>sucCD</w:t>
            </w:r>
            <w:r w:rsidRPr="00B14016">
              <w:rPr>
                <w:rFonts w:ascii="Arial" w:hAnsi="Arial" w:cs="Arial"/>
                <w:sz w:val="22"/>
              </w:rPr>
              <w:t xml:space="preserve"> </w:t>
            </w:r>
            <w:r w:rsidR="002C088B"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F0DB7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655D" w:rsidRPr="00B14016" w14:paraId="356AA226" w14:textId="77777777" w:rsidTr="004572A8">
        <w:tc>
          <w:tcPr>
            <w:tcW w:w="6521" w:type="dxa"/>
            <w:gridSpan w:val="2"/>
            <w:tcBorders>
              <w:top w:val="nil"/>
            </w:tcBorders>
          </w:tcPr>
          <w:p w14:paraId="299A14F7" w14:textId="3673E70F" w:rsidR="0079655D" w:rsidRPr="00B14016" w:rsidRDefault="00D024A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m</w:t>
            </w:r>
            <w:r w:rsidR="003F634E" w:rsidRPr="00B14016">
              <w:rPr>
                <w:rFonts w:ascii="Arial" w:hAnsi="Arial" w:cs="Arial"/>
                <w:i/>
                <w:iCs/>
                <w:sz w:val="22"/>
              </w:rPr>
              <w:t>crN</w:t>
            </w:r>
            <w:r w:rsidR="00D90CAB" w:rsidRPr="00B14016">
              <w:rPr>
                <w:rFonts w:ascii="Arial" w:hAnsi="Arial" w:cs="Arial"/>
                <w:i/>
                <w:iCs/>
                <w:sz w:val="22"/>
              </w:rPr>
              <w:t>-mcrC</w:t>
            </w:r>
            <w:r w:rsidR="003F634E" w:rsidRPr="00B1401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3F634E" w:rsidRPr="00B14016">
              <w:rPr>
                <w:rFonts w:ascii="Arial" w:hAnsi="Arial" w:cs="Arial"/>
                <w:sz w:val="22"/>
              </w:rPr>
              <w:t>cloning</w:t>
            </w:r>
          </w:p>
        </w:tc>
        <w:tc>
          <w:tcPr>
            <w:tcW w:w="1927" w:type="dxa"/>
            <w:tcBorders>
              <w:top w:val="nil"/>
            </w:tcBorders>
          </w:tcPr>
          <w:p w14:paraId="1723045A" w14:textId="77777777" w:rsidR="0079655D" w:rsidRPr="00B14016" w:rsidRDefault="0079655D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2C088B" w:rsidRPr="00B14016" w14:paraId="51D8827D" w14:textId="77777777" w:rsidTr="004572A8">
        <w:tc>
          <w:tcPr>
            <w:tcW w:w="1418" w:type="dxa"/>
          </w:tcPr>
          <w:p w14:paraId="352100FA" w14:textId="779B4802" w:rsidR="002C088B" w:rsidRPr="00B14016" w:rsidRDefault="005B24A5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mcr</w:t>
            </w:r>
            <w:r w:rsidR="002C088B"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5103" w:type="dxa"/>
          </w:tcPr>
          <w:p w14:paraId="4E2F5215" w14:textId="5E8F0D1C" w:rsidR="002C088B" w:rsidRPr="00B14016" w:rsidRDefault="00834A21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ataagcttgatatcgaattcactttacactttaagcttcatatg</w:t>
            </w:r>
          </w:p>
        </w:tc>
        <w:tc>
          <w:tcPr>
            <w:tcW w:w="1927" w:type="dxa"/>
          </w:tcPr>
          <w:p w14:paraId="086CD29D" w14:textId="0554D7BF" w:rsidR="002C088B" w:rsidRPr="00B14016" w:rsidRDefault="00A03793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EcoR</w:t>
            </w:r>
            <w:r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2C088B" w:rsidRPr="00B14016" w14:paraId="76583B6C" w14:textId="77777777" w:rsidTr="004572A8">
        <w:tc>
          <w:tcPr>
            <w:tcW w:w="1418" w:type="dxa"/>
          </w:tcPr>
          <w:p w14:paraId="7A12CAC0" w14:textId="1B265C48" w:rsidR="002C088B" w:rsidRPr="00B14016" w:rsidRDefault="005B24A5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mcr</w:t>
            </w:r>
            <w:r w:rsidR="002C088B"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5103" w:type="dxa"/>
          </w:tcPr>
          <w:p w14:paraId="3DF923AF" w14:textId="69A33AC1" w:rsidR="002C088B" w:rsidRPr="00B14016" w:rsidRDefault="00244E72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atcccccgggctgcaggaattcttacacggtaatcgcccgtccgcga</w:t>
            </w:r>
          </w:p>
        </w:tc>
        <w:tc>
          <w:tcPr>
            <w:tcW w:w="1927" w:type="dxa"/>
          </w:tcPr>
          <w:p w14:paraId="19DAB4D6" w14:textId="2BD6DBA1" w:rsidR="002C088B" w:rsidRPr="00B14016" w:rsidRDefault="00601A4D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EcoR</w:t>
            </w:r>
            <w:r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2C088B" w:rsidRPr="00B14016" w14:paraId="40B4CAD6" w14:textId="77777777" w:rsidTr="004572A8">
        <w:tc>
          <w:tcPr>
            <w:tcW w:w="6521" w:type="dxa"/>
            <w:gridSpan w:val="2"/>
          </w:tcPr>
          <w:p w14:paraId="31EC9B97" w14:textId="1746A79F" w:rsidR="002C088B" w:rsidRPr="00B14016" w:rsidRDefault="00C40AD4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cc</w:t>
            </w:r>
            <w:r w:rsidR="00970FAA" w:rsidRPr="00B14016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970FAA" w:rsidRPr="00B14016">
              <w:rPr>
                <w:rFonts w:ascii="Arial" w:hAnsi="Arial" w:cs="Arial"/>
                <w:sz w:val="22"/>
              </w:rPr>
              <w:t>cloning</w:t>
            </w:r>
          </w:p>
        </w:tc>
        <w:tc>
          <w:tcPr>
            <w:tcW w:w="1927" w:type="dxa"/>
          </w:tcPr>
          <w:p w14:paraId="5D19C559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2C088B" w:rsidRPr="00B14016" w14:paraId="6030FDF6" w14:textId="77777777" w:rsidTr="004572A8">
        <w:tc>
          <w:tcPr>
            <w:tcW w:w="1418" w:type="dxa"/>
          </w:tcPr>
          <w:p w14:paraId="72D655F8" w14:textId="19DAE40A" w:rsidR="002C088B" w:rsidRPr="00B14016" w:rsidRDefault="00F1045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cc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23AD1051" w14:textId="303E904D" w:rsidR="002C088B" w:rsidRPr="00B14016" w:rsidRDefault="00F1045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agcccgggggatccactagttaatgtgagttagctcactcattag</w:t>
            </w:r>
          </w:p>
        </w:tc>
        <w:tc>
          <w:tcPr>
            <w:tcW w:w="1927" w:type="dxa"/>
          </w:tcPr>
          <w:p w14:paraId="4157CBC4" w14:textId="4E696793" w:rsidR="002C088B" w:rsidRPr="00B14016" w:rsidRDefault="00426070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Spe</w:t>
            </w:r>
            <w:r w:rsidR="002C088B"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2C088B" w:rsidRPr="00B14016" w14:paraId="769DB2D3" w14:textId="77777777" w:rsidTr="004572A8">
        <w:tc>
          <w:tcPr>
            <w:tcW w:w="1418" w:type="dxa"/>
          </w:tcPr>
          <w:p w14:paraId="528BA573" w14:textId="252AC350" w:rsidR="002C088B" w:rsidRPr="00B14016" w:rsidRDefault="0063162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cc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525719DF" w14:textId="2F443294" w:rsidR="002C088B" w:rsidRPr="00B14016" w:rsidRDefault="0063162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cggtggcggccgctctagattacagcggaatattgccatgtttct</w:t>
            </w:r>
          </w:p>
        </w:tc>
        <w:tc>
          <w:tcPr>
            <w:tcW w:w="1927" w:type="dxa"/>
          </w:tcPr>
          <w:p w14:paraId="72886BD5" w14:textId="097B621B" w:rsidR="002C088B" w:rsidRPr="00B14016" w:rsidRDefault="001A0C19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Xba</w:t>
            </w:r>
            <w:r w:rsidR="002C088B"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2C088B" w:rsidRPr="00B14016" w14:paraId="2BB97466" w14:textId="77777777" w:rsidTr="004572A8">
        <w:tc>
          <w:tcPr>
            <w:tcW w:w="6521" w:type="dxa"/>
            <w:gridSpan w:val="2"/>
          </w:tcPr>
          <w:p w14:paraId="7F2F2CA9" w14:textId="43312435" w:rsidR="002C088B" w:rsidRPr="00B14016" w:rsidRDefault="00984D2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 xml:space="preserve">mmcEM </w:t>
            </w:r>
            <w:r w:rsidRPr="00B14016">
              <w:rPr>
                <w:rFonts w:ascii="Arial" w:hAnsi="Arial" w:cs="Arial"/>
                <w:sz w:val="22"/>
              </w:rPr>
              <w:t>cloning</w:t>
            </w:r>
          </w:p>
        </w:tc>
        <w:tc>
          <w:tcPr>
            <w:tcW w:w="1927" w:type="dxa"/>
          </w:tcPr>
          <w:p w14:paraId="4FD14E66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2C088B" w:rsidRPr="00B14016" w14:paraId="6BD1AA83" w14:textId="77777777" w:rsidTr="004572A8">
        <w:tc>
          <w:tcPr>
            <w:tcW w:w="1418" w:type="dxa"/>
          </w:tcPr>
          <w:p w14:paraId="04B342A0" w14:textId="6B36C4D7" w:rsidR="002C088B" w:rsidRPr="00B14016" w:rsidRDefault="00C4189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mmcEM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6C0FB83C" w14:textId="47146385" w:rsidR="002C088B" w:rsidRPr="00B14016" w:rsidRDefault="00984D2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agggaacaaaagctgggtaccgatgttcaccgctgttgaccacatc</w:t>
            </w:r>
          </w:p>
        </w:tc>
        <w:tc>
          <w:tcPr>
            <w:tcW w:w="1927" w:type="dxa"/>
          </w:tcPr>
          <w:p w14:paraId="321BB3E8" w14:textId="56CFED6B" w:rsidR="002C088B" w:rsidRPr="00B14016" w:rsidRDefault="00D70905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Kpn</w:t>
            </w:r>
            <w:r w:rsidR="002C088B" w:rsidRPr="00B14016">
              <w:rPr>
                <w:rFonts w:ascii="宋体" w:eastAsia="宋体" w:hAnsi="宋体" w:cs="宋体" w:hint="eastAsia"/>
                <w:sz w:val="22"/>
              </w:rPr>
              <w:t>Ⅰ</w:t>
            </w:r>
            <w:r w:rsidR="002C088B" w:rsidRPr="00B14016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2C088B" w:rsidRPr="00B14016" w14:paraId="5514FC5B" w14:textId="77777777" w:rsidTr="004572A8">
        <w:tc>
          <w:tcPr>
            <w:tcW w:w="1418" w:type="dxa"/>
          </w:tcPr>
          <w:p w14:paraId="65875E9F" w14:textId="4E85890A" w:rsidR="002C088B" w:rsidRPr="00B14016" w:rsidRDefault="006764B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mmcEM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1545DD7F" w14:textId="07B043B3" w:rsidR="002C088B" w:rsidRPr="00B14016" w:rsidRDefault="00644920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gggggggccggtaccttaagcagcaacacctttcagacgt</w:t>
            </w:r>
          </w:p>
        </w:tc>
        <w:tc>
          <w:tcPr>
            <w:tcW w:w="1927" w:type="dxa"/>
          </w:tcPr>
          <w:p w14:paraId="344EFB8C" w14:textId="69DC164A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2C088B" w:rsidRPr="00B14016" w14:paraId="31A81222" w14:textId="77777777" w:rsidTr="009779E4">
        <w:tc>
          <w:tcPr>
            <w:tcW w:w="8448" w:type="dxa"/>
            <w:gridSpan w:val="3"/>
          </w:tcPr>
          <w:p w14:paraId="21220860" w14:textId="3741CC93" w:rsidR="002C088B" w:rsidRPr="00B14016" w:rsidRDefault="007A15B2" w:rsidP="00124479">
            <w:pPr>
              <w:spacing w:line="360" w:lineRule="auto"/>
              <w:rPr>
                <w:rFonts w:ascii="Arial" w:hAnsi="Arial" w:cs="Arial"/>
                <w:iCs/>
                <w:sz w:val="22"/>
              </w:rPr>
            </w:pPr>
            <w:r w:rsidRPr="00B14016">
              <w:rPr>
                <w:rFonts w:ascii="Arial" w:hAnsi="Arial" w:cs="Arial" w:hint="eastAsia"/>
                <w:i/>
                <w:sz w:val="22"/>
              </w:rPr>
              <w:t>suc</w:t>
            </w:r>
            <w:r w:rsidRPr="00B14016">
              <w:rPr>
                <w:rFonts w:ascii="Arial" w:hAnsi="Arial" w:cs="Arial"/>
                <w:i/>
                <w:sz w:val="22"/>
              </w:rPr>
              <w:t>CD</w:t>
            </w:r>
            <w:r w:rsidRPr="00B14016">
              <w:rPr>
                <w:rFonts w:ascii="Arial" w:hAnsi="Arial" w:cs="Arial"/>
                <w:iCs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sz w:val="22"/>
              </w:rPr>
              <w:t>cloning</w:t>
            </w:r>
          </w:p>
        </w:tc>
      </w:tr>
      <w:tr w:rsidR="002C088B" w:rsidRPr="00B14016" w14:paraId="4365E43B" w14:textId="77777777" w:rsidTr="004572A8">
        <w:tc>
          <w:tcPr>
            <w:tcW w:w="1418" w:type="dxa"/>
          </w:tcPr>
          <w:p w14:paraId="7FEF4596" w14:textId="336070ED" w:rsidR="002C088B" w:rsidRPr="00B14016" w:rsidRDefault="00EB3EE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sucCD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194D85A1" w14:textId="639584EB" w:rsidR="002C088B" w:rsidRPr="00B14016" w:rsidRDefault="004155E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gccccccctcgaggtcgacgatgaacttacatgaatatcaggc</w:t>
            </w:r>
          </w:p>
        </w:tc>
        <w:tc>
          <w:tcPr>
            <w:tcW w:w="1927" w:type="dxa"/>
          </w:tcPr>
          <w:p w14:paraId="4E0C27F6" w14:textId="2090B447" w:rsidR="002C088B" w:rsidRPr="00B14016" w:rsidRDefault="006679D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Sal</w:t>
            </w:r>
            <w:r w:rsidR="002C088B" w:rsidRPr="00B14016">
              <w:rPr>
                <w:rFonts w:ascii="宋体" w:eastAsia="宋体" w:hAnsi="宋体" w:cs="宋体" w:hint="eastAsia"/>
                <w:sz w:val="22"/>
              </w:rPr>
              <w:t>Ⅰ</w:t>
            </w:r>
            <w:r w:rsidR="002C088B" w:rsidRPr="00B14016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2C088B" w:rsidRPr="00B14016" w14:paraId="309C05EE" w14:textId="77777777" w:rsidTr="004572A8">
        <w:tc>
          <w:tcPr>
            <w:tcW w:w="1418" w:type="dxa"/>
          </w:tcPr>
          <w:p w14:paraId="36F1796F" w14:textId="1C0A51ED" w:rsidR="002C088B" w:rsidRPr="00B14016" w:rsidRDefault="00E038B1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sucCD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68CC7488" w14:textId="503E894E" w:rsidR="002C088B" w:rsidRPr="00B14016" w:rsidRDefault="00123E3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aagcttatcgataccttatttcagaacagttttcagtgct</w:t>
            </w:r>
          </w:p>
        </w:tc>
        <w:tc>
          <w:tcPr>
            <w:tcW w:w="1927" w:type="dxa"/>
          </w:tcPr>
          <w:p w14:paraId="069F841D" w14:textId="1463D29C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2C088B" w:rsidRPr="00B14016" w14:paraId="544153AD" w14:textId="77777777" w:rsidTr="004572A8">
        <w:tc>
          <w:tcPr>
            <w:tcW w:w="6521" w:type="dxa"/>
            <w:gridSpan w:val="2"/>
          </w:tcPr>
          <w:p w14:paraId="6C9C5A8B" w14:textId="3420ABA8" w:rsidR="002C088B" w:rsidRPr="00B14016" w:rsidRDefault="00A1641F" w:rsidP="00124479">
            <w:pPr>
              <w:spacing w:line="360" w:lineRule="auto"/>
              <w:rPr>
                <w:rFonts w:ascii="Arial" w:hAnsi="Arial" w:cs="Arial"/>
                <w:iCs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</w:t>
            </w:r>
            <w:r w:rsidR="00185B6E"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="00185B6E"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</w:tcPr>
          <w:p w14:paraId="454A7397" w14:textId="77777777" w:rsidR="002C088B" w:rsidRPr="00B14016" w:rsidRDefault="002C088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307B33B7" w14:textId="77777777" w:rsidTr="004572A8">
        <w:tc>
          <w:tcPr>
            <w:tcW w:w="6521" w:type="dxa"/>
            <w:gridSpan w:val="2"/>
          </w:tcPr>
          <w:p w14:paraId="48CD33A2" w14:textId="6117FCF4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iCs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 xml:space="preserve">accBC </w:t>
            </w:r>
            <w:r w:rsidRPr="00B14016">
              <w:rPr>
                <w:rFonts w:ascii="Arial" w:hAnsi="Arial" w:cs="Arial"/>
                <w:sz w:val="22"/>
              </w:rPr>
              <w:t>cloning</w:t>
            </w:r>
          </w:p>
        </w:tc>
        <w:tc>
          <w:tcPr>
            <w:tcW w:w="1927" w:type="dxa"/>
          </w:tcPr>
          <w:p w14:paraId="0342B089" w14:textId="7777777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21137794" w14:textId="77777777" w:rsidTr="004572A8">
        <w:tc>
          <w:tcPr>
            <w:tcW w:w="1418" w:type="dxa"/>
          </w:tcPr>
          <w:p w14:paraId="6933FC4C" w14:textId="574BE3EF" w:rsidR="007924AA" w:rsidRPr="00B14016" w:rsidRDefault="00C55B2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accBC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0A62D165" w14:textId="17A05C0F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agggaacaaaagctgggtaccgatggatattcgtaagattaaaaaact</w:t>
            </w:r>
          </w:p>
        </w:tc>
        <w:tc>
          <w:tcPr>
            <w:tcW w:w="1927" w:type="dxa"/>
          </w:tcPr>
          <w:p w14:paraId="0C07C4BE" w14:textId="556A9874" w:rsidR="007924AA" w:rsidRPr="00B14016" w:rsidRDefault="00925B87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Kpn</w:t>
            </w:r>
            <w:r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7924AA" w:rsidRPr="00B14016" w14:paraId="367CCBDA" w14:textId="77777777" w:rsidTr="004572A8">
        <w:tc>
          <w:tcPr>
            <w:tcW w:w="1418" w:type="dxa"/>
          </w:tcPr>
          <w:p w14:paraId="02DF3858" w14:textId="1376A186" w:rsidR="007924AA" w:rsidRPr="00B14016" w:rsidRDefault="007843F7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accBC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488137B3" w14:textId="741625B3" w:rsidR="007924AA" w:rsidRPr="00B14016" w:rsidRDefault="00A525B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agggggggccggtaccttatttttcctgaagaccgagttttt</w:t>
            </w:r>
          </w:p>
        </w:tc>
        <w:tc>
          <w:tcPr>
            <w:tcW w:w="1927" w:type="dxa"/>
          </w:tcPr>
          <w:p w14:paraId="20429C8F" w14:textId="2880014E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0EAED279" w14:textId="77777777" w:rsidTr="004572A8">
        <w:tc>
          <w:tcPr>
            <w:tcW w:w="6521" w:type="dxa"/>
            <w:gridSpan w:val="2"/>
          </w:tcPr>
          <w:p w14:paraId="6CA542FC" w14:textId="61810D2A" w:rsidR="007924AA" w:rsidRPr="00B14016" w:rsidRDefault="00DB1922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 xml:space="preserve">pcs </w:t>
            </w:r>
            <w:r w:rsidR="007924AA" w:rsidRPr="00B14016">
              <w:rPr>
                <w:rFonts w:ascii="Arial" w:hAnsi="Arial" w:cs="Arial"/>
                <w:sz w:val="22"/>
              </w:rPr>
              <w:t xml:space="preserve">cloning </w:t>
            </w:r>
          </w:p>
        </w:tc>
        <w:tc>
          <w:tcPr>
            <w:tcW w:w="1927" w:type="dxa"/>
          </w:tcPr>
          <w:p w14:paraId="1B07A0C1" w14:textId="7777777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24AA" w:rsidRPr="00B14016" w14:paraId="58C87AF6" w14:textId="77777777" w:rsidTr="004572A8">
        <w:tc>
          <w:tcPr>
            <w:tcW w:w="1418" w:type="dxa"/>
          </w:tcPr>
          <w:p w14:paraId="63CD34EF" w14:textId="3A6CA241" w:rsidR="007924AA" w:rsidRPr="00B14016" w:rsidRDefault="0016440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cs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5274B1E1" w14:textId="275A7CA8" w:rsidR="007924AA" w:rsidRPr="00B14016" w:rsidRDefault="00571F8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gccgccaccgcggtggagctctaatgtgagttagctcactcattag</w:t>
            </w:r>
          </w:p>
        </w:tc>
        <w:tc>
          <w:tcPr>
            <w:tcW w:w="1927" w:type="dxa"/>
          </w:tcPr>
          <w:p w14:paraId="61D8E4A5" w14:textId="4EF7CE45" w:rsidR="007924AA" w:rsidRPr="00B14016" w:rsidRDefault="005E315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Sac</w:t>
            </w:r>
            <w:r w:rsidR="007924AA" w:rsidRPr="00B14016">
              <w:rPr>
                <w:rFonts w:ascii="宋体" w:eastAsia="宋体" w:hAnsi="宋体" w:cs="宋体" w:hint="eastAsia"/>
                <w:sz w:val="22"/>
              </w:rPr>
              <w:t>Ⅰ</w:t>
            </w:r>
            <w:r w:rsidR="007924AA" w:rsidRPr="00B14016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7924AA" w:rsidRPr="00B14016" w14:paraId="7B89DF70" w14:textId="77777777" w:rsidTr="004572A8">
        <w:tc>
          <w:tcPr>
            <w:tcW w:w="1418" w:type="dxa"/>
          </w:tcPr>
          <w:p w14:paraId="1E221439" w14:textId="7C806FE6" w:rsidR="007924AA" w:rsidRPr="00B14016" w:rsidRDefault="0016440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cs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1C6E94EB" w14:textId="1FCF539B" w:rsidR="007924AA" w:rsidRPr="00B14016" w:rsidRDefault="000626C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ggcgaattggagctcctaccgctcgccggccgtccacgcct</w:t>
            </w:r>
          </w:p>
        </w:tc>
        <w:tc>
          <w:tcPr>
            <w:tcW w:w="1927" w:type="dxa"/>
          </w:tcPr>
          <w:p w14:paraId="5953B66A" w14:textId="6D4427CD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761A14F1" w14:textId="77777777" w:rsidTr="004572A8">
        <w:tc>
          <w:tcPr>
            <w:tcW w:w="6521" w:type="dxa"/>
            <w:gridSpan w:val="2"/>
          </w:tcPr>
          <w:p w14:paraId="734DD135" w14:textId="59E3CCD0" w:rsidR="007924AA" w:rsidRPr="00B14016" w:rsidRDefault="00CA0D0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</w:t>
            </w:r>
            <w:r w:rsidR="007556BC" w:rsidRPr="00B14016">
              <w:rPr>
                <w:rFonts w:ascii="Arial" w:hAnsi="Arial" w:cs="Arial"/>
                <w:i/>
                <w:sz w:val="22"/>
              </w:rPr>
              <w:t>-</w:t>
            </w:r>
            <w:r w:rsidR="006C1F43" w:rsidRPr="00B14016">
              <w:rPr>
                <w:rFonts w:ascii="Arial" w:hAnsi="Arial" w:cs="Arial"/>
                <w:i/>
                <w:sz w:val="22"/>
              </w:rPr>
              <w:t>adk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</w:tcPr>
          <w:p w14:paraId="0B5FD279" w14:textId="7777777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24AA" w:rsidRPr="00B14016" w14:paraId="5844AD71" w14:textId="77777777" w:rsidTr="004572A8">
        <w:tc>
          <w:tcPr>
            <w:tcW w:w="1418" w:type="dxa"/>
          </w:tcPr>
          <w:p w14:paraId="61A2491A" w14:textId="640BE23D" w:rsidR="007924AA" w:rsidRPr="00B14016" w:rsidRDefault="00D47D6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adk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29DB457C" w14:textId="3C4F5FA6" w:rsidR="007924AA" w:rsidRPr="00B14016" w:rsidRDefault="00DE72A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ccctcgaggtcgacgatgaacttagtcttaatgggactg</w:t>
            </w:r>
          </w:p>
        </w:tc>
        <w:tc>
          <w:tcPr>
            <w:tcW w:w="1927" w:type="dxa"/>
          </w:tcPr>
          <w:p w14:paraId="5C05741F" w14:textId="70BF38A3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40F105FF" w14:textId="77777777" w:rsidTr="004572A8">
        <w:tc>
          <w:tcPr>
            <w:tcW w:w="1418" w:type="dxa"/>
          </w:tcPr>
          <w:p w14:paraId="5DBE9C45" w14:textId="6203A143" w:rsidR="007924AA" w:rsidRPr="00B14016" w:rsidRDefault="00D47D6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adk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747DE332" w14:textId="7BF5D06B" w:rsidR="007924AA" w:rsidRPr="00B14016" w:rsidRDefault="00DE72A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gatatcaagctttcatttgtcccggcctccgagaagctcc</w:t>
            </w:r>
          </w:p>
        </w:tc>
        <w:tc>
          <w:tcPr>
            <w:tcW w:w="1927" w:type="dxa"/>
          </w:tcPr>
          <w:p w14:paraId="1C81F718" w14:textId="72ECBE39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801A47" w:rsidRPr="00B14016" w14:paraId="79F26C67" w14:textId="77777777" w:rsidTr="004572A8">
        <w:tc>
          <w:tcPr>
            <w:tcW w:w="6521" w:type="dxa"/>
            <w:gridSpan w:val="2"/>
          </w:tcPr>
          <w:p w14:paraId="797FDCE7" w14:textId="57DCBFAC" w:rsidR="00801A47" w:rsidRPr="00B14016" w:rsidRDefault="00801A47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-</w:t>
            </w:r>
            <w:r w:rsidR="000C5B7B" w:rsidRPr="00B14016">
              <w:rPr>
                <w:rFonts w:ascii="Arial" w:hAnsi="Arial" w:cs="Arial"/>
                <w:i/>
                <w:sz w:val="22"/>
              </w:rPr>
              <w:t>ptxD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</w:tcPr>
          <w:p w14:paraId="394A7EE2" w14:textId="77777777" w:rsidR="00801A47" w:rsidRPr="00B14016" w:rsidRDefault="00801A47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24AA" w:rsidRPr="00B14016" w14:paraId="7F943B41" w14:textId="77777777" w:rsidTr="004572A8">
        <w:tc>
          <w:tcPr>
            <w:tcW w:w="1418" w:type="dxa"/>
          </w:tcPr>
          <w:p w14:paraId="6435B67C" w14:textId="326C0C68" w:rsidR="007924AA" w:rsidRPr="00B14016" w:rsidRDefault="00A83ACB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lastRenderedPageBreak/>
              <w:t>ptxD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7BA691AE" w14:textId="6CF0C487" w:rsidR="007924AA" w:rsidRPr="00B14016" w:rsidRDefault="00FA7B5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ccctcgaggtcgacgatgctgccgaaactggtgattacccat</w:t>
            </w:r>
          </w:p>
        </w:tc>
        <w:tc>
          <w:tcPr>
            <w:tcW w:w="1927" w:type="dxa"/>
          </w:tcPr>
          <w:p w14:paraId="402FA9DC" w14:textId="6BB066DA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567FA6C3" w14:textId="77777777" w:rsidTr="004572A8">
        <w:tc>
          <w:tcPr>
            <w:tcW w:w="1418" w:type="dxa"/>
          </w:tcPr>
          <w:p w14:paraId="74B220C0" w14:textId="7EE72D75" w:rsidR="007924AA" w:rsidRPr="00B14016" w:rsidRDefault="003F3C7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ptxD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709F5491" w14:textId="42128042" w:rsidR="007924AA" w:rsidRPr="00B14016" w:rsidRDefault="00A8222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gatatcaagcttttagcacgccgccggttccgcctgc</w:t>
            </w:r>
          </w:p>
        </w:tc>
        <w:tc>
          <w:tcPr>
            <w:tcW w:w="1927" w:type="dxa"/>
          </w:tcPr>
          <w:p w14:paraId="2B7C3165" w14:textId="483900D1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5CE50D3F" w14:textId="77777777" w:rsidTr="004572A8">
        <w:tc>
          <w:tcPr>
            <w:tcW w:w="6521" w:type="dxa"/>
            <w:gridSpan w:val="2"/>
          </w:tcPr>
          <w:p w14:paraId="7A2D7415" w14:textId="1309E87F" w:rsidR="007924AA" w:rsidRPr="00B14016" w:rsidRDefault="00D430C5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-</w:t>
            </w:r>
            <w:r w:rsidR="009C2854" w:rsidRPr="00B14016">
              <w:rPr>
                <w:rFonts w:ascii="Arial" w:hAnsi="Arial" w:cs="Arial"/>
                <w:i/>
                <w:sz w:val="22"/>
              </w:rPr>
              <w:t>vhb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</w:tcPr>
          <w:p w14:paraId="3CCB4363" w14:textId="7777777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24AA" w:rsidRPr="00B14016" w14:paraId="67D4189C" w14:textId="77777777" w:rsidTr="004572A8">
        <w:tc>
          <w:tcPr>
            <w:tcW w:w="1418" w:type="dxa"/>
          </w:tcPr>
          <w:p w14:paraId="5A3A1362" w14:textId="706763EB" w:rsidR="007924AA" w:rsidRPr="00B14016" w:rsidRDefault="00F278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vhb</w:t>
            </w:r>
            <w:r w:rsidRPr="00B14016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103" w:type="dxa"/>
          </w:tcPr>
          <w:p w14:paraId="01068D38" w14:textId="17672413" w:rsidR="007924AA" w:rsidRPr="00B14016" w:rsidRDefault="00412F6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ccctcgaggtcgacgatgctggatcagcagaccattaac</w:t>
            </w:r>
          </w:p>
        </w:tc>
        <w:tc>
          <w:tcPr>
            <w:tcW w:w="1927" w:type="dxa"/>
          </w:tcPr>
          <w:p w14:paraId="73643F0F" w14:textId="03567689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15D99E06" w14:textId="77777777" w:rsidTr="004572A8">
        <w:tc>
          <w:tcPr>
            <w:tcW w:w="1418" w:type="dxa"/>
          </w:tcPr>
          <w:p w14:paraId="4EC10F48" w14:textId="3643AC38" w:rsidR="007924AA" w:rsidRPr="00B14016" w:rsidRDefault="00ED7E5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iCs/>
                <w:sz w:val="22"/>
              </w:rPr>
              <w:t>vhb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</w:tcPr>
          <w:p w14:paraId="5F742B99" w14:textId="2C5B1257" w:rsidR="007924AA" w:rsidRPr="00B14016" w:rsidRDefault="00583F4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gatatcaagcttttattccaccgcctgcgcatacagatcc</w:t>
            </w:r>
          </w:p>
        </w:tc>
        <w:tc>
          <w:tcPr>
            <w:tcW w:w="1927" w:type="dxa"/>
          </w:tcPr>
          <w:p w14:paraId="06B982BF" w14:textId="270E1AF8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7924AA" w:rsidRPr="00B14016" w14:paraId="22E4625A" w14:textId="77777777" w:rsidTr="004572A8">
        <w:tc>
          <w:tcPr>
            <w:tcW w:w="6521" w:type="dxa"/>
            <w:gridSpan w:val="2"/>
          </w:tcPr>
          <w:p w14:paraId="58900E57" w14:textId="3DF006EC" w:rsidR="007924AA" w:rsidRPr="00B14016" w:rsidRDefault="00A208E0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-adk</w:t>
            </w:r>
            <w:r w:rsidR="00BA01D2" w:rsidRPr="00B14016">
              <w:rPr>
                <w:rFonts w:ascii="Arial" w:hAnsi="Arial" w:cs="Arial"/>
                <w:i/>
                <w:sz w:val="22"/>
              </w:rPr>
              <w:t>-pos5P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</w:tcPr>
          <w:p w14:paraId="2983085B" w14:textId="7777777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7924AA" w:rsidRPr="00B14016" w14:paraId="3FC69E13" w14:textId="77777777" w:rsidTr="004572A8">
        <w:tc>
          <w:tcPr>
            <w:tcW w:w="1418" w:type="dxa"/>
            <w:tcBorders>
              <w:bottom w:val="nil"/>
            </w:tcBorders>
          </w:tcPr>
          <w:p w14:paraId="2E9DE1A0" w14:textId="426512B9" w:rsidR="007924AA" w:rsidRPr="00B14016" w:rsidRDefault="004543F6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pos5P</w:t>
            </w:r>
            <w:r w:rsidR="007924AA" w:rsidRPr="00B14016">
              <w:rPr>
                <w:rFonts w:ascii="Arial" w:hAnsi="Arial" w:cs="Arial"/>
                <w:sz w:val="22"/>
              </w:rPr>
              <w:t>-</w:t>
            </w:r>
            <w:r w:rsidRPr="00B14016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5103" w:type="dxa"/>
            <w:tcBorders>
              <w:bottom w:val="nil"/>
            </w:tcBorders>
          </w:tcPr>
          <w:p w14:paraId="79E5832D" w14:textId="1CA216BC" w:rsidR="007924AA" w:rsidRPr="00B14016" w:rsidRDefault="0060513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ctgcagcccgggggatccatgtttgtcagggttaaattgaataaa</w:t>
            </w:r>
          </w:p>
        </w:tc>
        <w:tc>
          <w:tcPr>
            <w:tcW w:w="1927" w:type="dxa"/>
            <w:tcBorders>
              <w:bottom w:val="nil"/>
            </w:tcBorders>
          </w:tcPr>
          <w:p w14:paraId="74E63D32" w14:textId="3DEB5038" w:rsidR="007924AA" w:rsidRPr="00B14016" w:rsidRDefault="00D4146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 w:hint="eastAsia"/>
                <w:sz w:val="22"/>
              </w:rPr>
              <w:t>B</w:t>
            </w:r>
            <w:r w:rsidRPr="00B14016">
              <w:rPr>
                <w:rFonts w:ascii="Arial" w:hAnsi="Arial" w:cs="Arial"/>
                <w:sz w:val="22"/>
              </w:rPr>
              <w:t>amH</w:t>
            </w:r>
            <w:r w:rsidR="006C711D"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7924AA" w:rsidRPr="00B14016" w14:paraId="56FDC2E3" w14:textId="77777777" w:rsidTr="00453FD8">
        <w:tc>
          <w:tcPr>
            <w:tcW w:w="1418" w:type="dxa"/>
            <w:tcBorders>
              <w:top w:val="nil"/>
              <w:bottom w:val="nil"/>
            </w:tcBorders>
          </w:tcPr>
          <w:p w14:paraId="41AB22EF" w14:textId="563D987B" w:rsidR="007924AA" w:rsidRPr="00B14016" w:rsidRDefault="007F18D3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pos5P</w:t>
            </w:r>
            <w:r w:rsidRPr="00B14016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D67F11B" w14:textId="2DF9F21B" w:rsidR="007924AA" w:rsidRPr="00B14016" w:rsidRDefault="00F5622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ctctagaactagtttaatcattatcagtctgtctcttgg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799812E" w14:textId="4D949FF7" w:rsidR="007924AA" w:rsidRPr="00B14016" w:rsidRDefault="007924AA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32238F" w:rsidRPr="00B14016" w14:paraId="50C53EBA" w14:textId="77777777" w:rsidTr="00382C2E"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6B6C3F4C" w14:textId="40EFA025" w:rsidR="0032238F" w:rsidRPr="00B14016" w:rsidRDefault="0032238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-adk-p</w:t>
            </w:r>
            <w:r w:rsidR="00C06C7B" w:rsidRPr="00B14016">
              <w:rPr>
                <w:rFonts w:ascii="Arial" w:hAnsi="Arial" w:cs="Arial"/>
                <w:i/>
                <w:sz w:val="22"/>
              </w:rPr>
              <w:t>ntAB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32C52911" w14:textId="77777777" w:rsidR="0032238F" w:rsidRPr="00B14016" w:rsidRDefault="0032238F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53FD8" w:rsidRPr="00B14016" w14:paraId="760B3072" w14:textId="77777777" w:rsidTr="00453FD8">
        <w:tc>
          <w:tcPr>
            <w:tcW w:w="1418" w:type="dxa"/>
            <w:tcBorders>
              <w:top w:val="nil"/>
              <w:bottom w:val="nil"/>
            </w:tcBorders>
          </w:tcPr>
          <w:p w14:paraId="3A043F56" w14:textId="3FF801E6" w:rsidR="00453FD8" w:rsidRPr="00B14016" w:rsidRDefault="00B97509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pntAB</w:t>
            </w:r>
            <w:r w:rsidRPr="00B14016">
              <w:rPr>
                <w:rFonts w:ascii="Arial" w:hAnsi="Arial" w:cs="Arial"/>
                <w:iCs/>
                <w:sz w:val="22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FFE90F2" w14:textId="5714B384" w:rsidR="00453FD8" w:rsidRPr="00B14016" w:rsidRDefault="00806151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ctgcagcccgggggatccatgcgcattggcattccgcgcgaac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40B716C" w14:textId="26E39C53" w:rsidR="00453FD8" w:rsidRPr="00B14016" w:rsidRDefault="003F2FC2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 w:hint="eastAsia"/>
                <w:sz w:val="22"/>
              </w:rPr>
              <w:t>B</w:t>
            </w:r>
            <w:r w:rsidRPr="00B14016">
              <w:rPr>
                <w:rFonts w:ascii="Arial" w:hAnsi="Arial" w:cs="Arial"/>
                <w:sz w:val="22"/>
              </w:rPr>
              <w:t>amH</w:t>
            </w:r>
            <w:r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453FD8" w:rsidRPr="00B14016" w14:paraId="17DDD531" w14:textId="77777777" w:rsidTr="00453FD8">
        <w:tc>
          <w:tcPr>
            <w:tcW w:w="1418" w:type="dxa"/>
            <w:tcBorders>
              <w:top w:val="nil"/>
              <w:bottom w:val="nil"/>
            </w:tcBorders>
          </w:tcPr>
          <w:p w14:paraId="264E7B21" w14:textId="4CE02591" w:rsidR="00453FD8" w:rsidRPr="00B14016" w:rsidRDefault="00C33902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pntAB</w:t>
            </w:r>
            <w:r w:rsidRPr="00B14016">
              <w:rPr>
                <w:rFonts w:ascii="Arial" w:hAnsi="Arial" w:cs="Arial"/>
                <w:iCs/>
                <w:sz w:val="22"/>
              </w:rPr>
              <w:t>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BD66241" w14:textId="1694C7B4" w:rsidR="00453FD8" w:rsidRPr="00B14016" w:rsidRDefault="00B93791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ctctagaactagtttagtttttgcgaaacattttcag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5A84131B" w14:textId="77777777" w:rsidR="00453FD8" w:rsidRPr="00B14016" w:rsidRDefault="00453FD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0F4B6C" w:rsidRPr="00B14016" w14:paraId="451F1449" w14:textId="77777777" w:rsidTr="000A4A40"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5C45F0BE" w14:textId="31562679" w:rsidR="000F4B6C" w:rsidRPr="00B14016" w:rsidRDefault="000F4B6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iCs/>
                <w:sz w:val="22"/>
              </w:rPr>
              <w:t>pBBR1MCS-1-</w:t>
            </w:r>
            <w:r w:rsidRPr="00B14016">
              <w:rPr>
                <w:rFonts w:ascii="Arial" w:hAnsi="Arial" w:cs="Arial"/>
                <w:i/>
                <w:sz w:val="22"/>
              </w:rPr>
              <w:t>accBC</w:t>
            </w:r>
            <w:r w:rsidRPr="00B14016">
              <w:rPr>
                <w:rFonts w:ascii="Arial" w:hAnsi="Arial" w:cs="Arial"/>
                <w:iCs/>
                <w:sz w:val="22"/>
              </w:rPr>
              <w:t>-</w:t>
            </w:r>
            <w:r w:rsidRPr="00B14016">
              <w:rPr>
                <w:rFonts w:ascii="Arial" w:hAnsi="Arial" w:cs="Arial"/>
                <w:i/>
                <w:sz w:val="22"/>
              </w:rPr>
              <w:t>pcs-adk-</w:t>
            </w:r>
            <w:r w:rsidR="004041A8" w:rsidRPr="00B14016">
              <w:rPr>
                <w:rFonts w:ascii="Arial" w:hAnsi="Arial" w:cs="Arial"/>
                <w:i/>
                <w:sz w:val="22"/>
              </w:rPr>
              <w:t>yfjB</w:t>
            </w:r>
            <w:r w:rsidRPr="00B14016">
              <w:rPr>
                <w:rFonts w:ascii="Arial" w:hAnsi="Arial" w:cs="Arial"/>
                <w:i/>
                <w:sz w:val="22"/>
              </w:rPr>
              <w:t xml:space="preserve"> </w:t>
            </w:r>
            <w:r w:rsidRPr="00B14016">
              <w:rPr>
                <w:rFonts w:ascii="Arial" w:hAnsi="Arial" w:cs="Arial"/>
                <w:iCs/>
                <w:sz w:val="22"/>
              </w:rPr>
              <w:t>construction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0231A1F6" w14:textId="77777777" w:rsidR="000F4B6C" w:rsidRPr="00B14016" w:rsidRDefault="000F4B6C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0F4B6C" w:rsidRPr="00B14016" w14:paraId="6CB9DA35" w14:textId="77777777" w:rsidTr="00453FD8">
        <w:tc>
          <w:tcPr>
            <w:tcW w:w="1418" w:type="dxa"/>
            <w:tcBorders>
              <w:top w:val="nil"/>
              <w:bottom w:val="nil"/>
            </w:tcBorders>
          </w:tcPr>
          <w:p w14:paraId="545A1E05" w14:textId="548A7276" w:rsidR="000F4B6C" w:rsidRPr="00B14016" w:rsidRDefault="00441A4E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yfjB</w:t>
            </w:r>
            <w:r w:rsidRPr="00B14016">
              <w:rPr>
                <w:rFonts w:ascii="Arial" w:hAnsi="Arial" w:cs="Arial"/>
                <w:iCs/>
                <w:sz w:val="22"/>
              </w:rPr>
              <w:t>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03E8D12" w14:textId="0BEF855D" w:rsidR="000F4B6C" w:rsidRPr="00B14016" w:rsidRDefault="00B27F68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ttcctgcagcccgggggatccatgagcggcaacattgcggtgga</w:t>
            </w:r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1AB6AA8E" w14:textId="02CDAD5B" w:rsidR="000F4B6C" w:rsidRPr="00B14016" w:rsidRDefault="008B16C4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 w:hint="eastAsia"/>
                <w:sz w:val="22"/>
              </w:rPr>
              <w:t>B</w:t>
            </w:r>
            <w:r w:rsidRPr="00B14016">
              <w:rPr>
                <w:rFonts w:ascii="Arial" w:hAnsi="Arial" w:cs="Arial"/>
                <w:sz w:val="22"/>
              </w:rPr>
              <w:t>amH</w:t>
            </w:r>
            <w:r w:rsidRPr="00B14016">
              <w:rPr>
                <w:rFonts w:ascii="宋体" w:eastAsia="宋体" w:hAnsi="宋体" w:cs="宋体" w:hint="eastAsia"/>
                <w:sz w:val="22"/>
              </w:rPr>
              <w:t>Ⅰ</w:t>
            </w:r>
          </w:p>
        </w:tc>
      </w:tr>
      <w:tr w:rsidR="0043453E" w:rsidRPr="00B14016" w14:paraId="592617BF" w14:textId="77777777" w:rsidTr="004572A8"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ECEF1A1" w14:textId="592DDA92" w:rsidR="0043453E" w:rsidRPr="00B14016" w:rsidRDefault="0043453E" w:rsidP="00124479">
            <w:pPr>
              <w:spacing w:line="360" w:lineRule="auto"/>
              <w:rPr>
                <w:rFonts w:ascii="Arial" w:hAnsi="Arial" w:cs="Arial"/>
                <w:i/>
                <w:sz w:val="22"/>
              </w:rPr>
            </w:pPr>
            <w:r w:rsidRPr="00B14016">
              <w:rPr>
                <w:rFonts w:ascii="Arial" w:hAnsi="Arial" w:cs="Arial"/>
                <w:i/>
                <w:sz w:val="22"/>
              </w:rPr>
              <w:t>yfjB</w:t>
            </w:r>
            <w:r w:rsidRPr="00B14016">
              <w:rPr>
                <w:rFonts w:ascii="Arial" w:hAnsi="Arial" w:cs="Arial"/>
                <w:iCs/>
                <w:sz w:val="22"/>
              </w:rPr>
              <w:t>-R</w:t>
            </w:r>
          </w:p>
        </w:tc>
        <w:tc>
          <w:tcPr>
            <w:tcW w:w="5103" w:type="dxa"/>
            <w:tcBorders>
              <w:top w:val="nil"/>
              <w:bottom w:val="single" w:sz="8" w:space="0" w:color="auto"/>
            </w:tcBorders>
          </w:tcPr>
          <w:p w14:paraId="041867DD" w14:textId="4F26FF16" w:rsidR="0043453E" w:rsidRPr="00B14016" w:rsidRDefault="0043453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B14016">
              <w:rPr>
                <w:rFonts w:ascii="Arial" w:hAnsi="Arial" w:cs="Arial"/>
                <w:sz w:val="22"/>
              </w:rPr>
              <w:t>cgctctagaactagtttagccaaagctaaatttgcctttca</w:t>
            </w:r>
          </w:p>
        </w:tc>
        <w:tc>
          <w:tcPr>
            <w:tcW w:w="1927" w:type="dxa"/>
            <w:tcBorders>
              <w:top w:val="nil"/>
              <w:bottom w:val="single" w:sz="8" w:space="0" w:color="auto"/>
            </w:tcBorders>
          </w:tcPr>
          <w:p w14:paraId="37552981" w14:textId="77777777" w:rsidR="0043453E" w:rsidRPr="00B14016" w:rsidRDefault="0043453E" w:rsidP="00124479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</w:tbl>
    <w:p w14:paraId="520587DB" w14:textId="563ABD19" w:rsidR="002A622D" w:rsidRDefault="002A622D" w:rsidP="00124479">
      <w:pPr>
        <w:spacing w:line="360" w:lineRule="auto"/>
        <w:rPr>
          <w:rFonts w:ascii="Arial" w:hAnsi="Arial" w:cs="Arial"/>
          <w:sz w:val="22"/>
        </w:rPr>
      </w:pPr>
    </w:p>
    <w:p w14:paraId="26755DB9" w14:textId="77777777" w:rsidR="002A622D" w:rsidRDefault="002A622D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1C0383F" w14:textId="3004EBD6" w:rsidR="0039788B" w:rsidRDefault="009931E0" w:rsidP="00124479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7D842F0" wp14:editId="64D02A2C">
            <wp:extent cx="5501070" cy="3094931"/>
            <wp:effectExtent l="0" t="0" r="4445" b="0"/>
            <wp:docPr id="20485622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562240" name="图片 20485622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251" cy="309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7A8A3" w14:textId="7BAEF943" w:rsidR="007E20B5" w:rsidRDefault="002A622D" w:rsidP="00124479">
      <w:pPr>
        <w:spacing w:line="360" w:lineRule="auto"/>
        <w:rPr>
          <w:rFonts w:ascii="Arial" w:hAnsi="Arial" w:cs="Arial"/>
          <w:sz w:val="22"/>
        </w:rPr>
      </w:pPr>
      <w:bookmarkStart w:id="0" w:name="OLE_LINK1"/>
      <w:r>
        <w:rPr>
          <w:rFonts w:ascii="Arial" w:hAnsi="Arial" w:cs="Arial"/>
          <w:sz w:val="22"/>
        </w:rPr>
        <w:t>F</w:t>
      </w:r>
      <w:r>
        <w:rPr>
          <w:rFonts w:ascii="Arial" w:hAnsi="Arial" w:cs="Arial" w:hint="eastAsia"/>
          <w:sz w:val="22"/>
        </w:rPr>
        <w:t>igure</w:t>
      </w:r>
      <w:r>
        <w:rPr>
          <w:rFonts w:ascii="Arial" w:hAnsi="Arial" w:cs="Arial"/>
          <w:sz w:val="22"/>
        </w:rPr>
        <w:t xml:space="preserve"> S1</w:t>
      </w:r>
      <w:r w:rsidR="007F6B9B">
        <w:rPr>
          <w:rFonts w:ascii="Arial" w:hAnsi="Arial" w:cs="Arial"/>
          <w:sz w:val="22"/>
        </w:rPr>
        <w:t>:</w:t>
      </w:r>
      <w:r w:rsidR="00B2088F">
        <w:rPr>
          <w:rFonts w:ascii="Arial" w:hAnsi="Arial" w:cs="Arial"/>
          <w:sz w:val="22"/>
        </w:rPr>
        <w:t xml:space="preserve"> </w:t>
      </w:r>
      <w:bookmarkEnd w:id="0"/>
      <w:r w:rsidR="004D0D27" w:rsidRPr="004D0D27">
        <w:rPr>
          <w:rFonts w:ascii="Arial" w:hAnsi="Arial" w:cs="Arial"/>
          <w:sz w:val="22"/>
        </w:rPr>
        <w:t>Coomassie brilliant blue-stained SDS-PAGE analysis of recombinant proteins from different constructs. Lane M, protein molecular weight marker</w:t>
      </w:r>
      <w:r w:rsidR="00420AF6">
        <w:rPr>
          <w:rFonts w:ascii="Arial" w:hAnsi="Arial" w:cs="Arial"/>
          <w:sz w:val="22"/>
        </w:rPr>
        <w:t>. L</w:t>
      </w:r>
      <w:r w:rsidR="004D0D27" w:rsidRPr="004D0D27">
        <w:rPr>
          <w:rFonts w:ascii="Arial" w:hAnsi="Arial" w:cs="Arial"/>
          <w:sz w:val="22"/>
        </w:rPr>
        <w:t xml:space="preserve">ane 1, crude cell extracts from </w:t>
      </w:r>
      <w:r w:rsidR="0095562F" w:rsidRPr="0079393B">
        <w:rPr>
          <w:rFonts w:ascii="Arial" w:hAnsi="Arial" w:cs="Arial"/>
          <w:i/>
          <w:iCs/>
          <w:sz w:val="22"/>
        </w:rPr>
        <w:t>Cupriavidus necator</w:t>
      </w:r>
      <w:r w:rsidR="0095562F" w:rsidRPr="0095562F">
        <w:rPr>
          <w:rFonts w:ascii="Arial" w:hAnsi="Arial" w:cs="Arial"/>
          <w:sz w:val="22"/>
        </w:rPr>
        <w:t xml:space="preserve"> H16</w:t>
      </w:r>
      <w:r w:rsidR="006B6B87">
        <w:rPr>
          <w:rFonts w:ascii="Arial" w:hAnsi="Arial" w:cs="Arial"/>
          <w:sz w:val="22"/>
        </w:rPr>
        <w:t>.</w:t>
      </w:r>
      <w:r w:rsidR="002779D7">
        <w:rPr>
          <w:rFonts w:ascii="Arial" w:hAnsi="Arial" w:cs="Arial"/>
          <w:sz w:val="22"/>
        </w:rPr>
        <w:t xml:space="preserve"> </w:t>
      </w:r>
      <w:r w:rsidR="006B6B87">
        <w:rPr>
          <w:rFonts w:ascii="Arial" w:hAnsi="Arial" w:cs="Arial"/>
          <w:sz w:val="22"/>
        </w:rPr>
        <w:t>L</w:t>
      </w:r>
      <w:r w:rsidR="004D0D27" w:rsidRPr="004D0D27">
        <w:rPr>
          <w:rFonts w:ascii="Arial" w:hAnsi="Arial" w:cs="Arial"/>
          <w:sz w:val="22"/>
        </w:rPr>
        <w:t xml:space="preserve">ane 2, crude cell extracts from </w:t>
      </w:r>
      <w:r w:rsidR="007841B8">
        <w:rPr>
          <w:rFonts w:ascii="Arial" w:hAnsi="Arial" w:cs="Arial"/>
          <w:sz w:val="22"/>
        </w:rPr>
        <w:t>strain SA02</w:t>
      </w:r>
      <w:r w:rsidR="00F57C2E">
        <w:rPr>
          <w:rFonts w:ascii="Arial" w:hAnsi="Arial" w:cs="Arial"/>
          <w:sz w:val="22"/>
        </w:rPr>
        <w:t xml:space="preserve">. </w:t>
      </w:r>
      <w:r w:rsidR="007B669D" w:rsidRPr="004D0D27">
        <w:rPr>
          <w:rFonts w:ascii="Arial" w:hAnsi="Arial" w:cs="Arial"/>
          <w:sz w:val="22"/>
        </w:rPr>
        <w:t>The position</w:t>
      </w:r>
      <w:r w:rsidR="00541B70">
        <w:rPr>
          <w:rFonts w:ascii="Arial" w:hAnsi="Arial" w:cs="Arial"/>
          <w:sz w:val="22"/>
        </w:rPr>
        <w:t>s</w:t>
      </w:r>
      <w:r w:rsidR="007B669D" w:rsidRPr="004D0D27">
        <w:rPr>
          <w:rFonts w:ascii="Arial" w:hAnsi="Arial" w:cs="Arial"/>
          <w:sz w:val="22"/>
        </w:rPr>
        <w:t xml:space="preserve"> corresponding to the overexpressed genes were indicated by an arrow</w:t>
      </w:r>
      <w:r w:rsidR="001C7C83">
        <w:rPr>
          <w:rFonts w:ascii="Arial" w:hAnsi="Arial" w:cs="Arial"/>
          <w:sz w:val="22"/>
        </w:rPr>
        <w:t xml:space="preserve">. </w:t>
      </w:r>
      <w:r w:rsidR="001229F4" w:rsidRPr="001229F4">
        <w:rPr>
          <w:rFonts w:ascii="Arial" w:hAnsi="Arial" w:cs="Arial"/>
          <w:sz w:val="22"/>
        </w:rPr>
        <w:t xml:space="preserve">From top to bottom, </w:t>
      </w:r>
      <w:r w:rsidR="004B4E19">
        <w:rPr>
          <w:rFonts w:ascii="Arial" w:hAnsi="Arial" w:cs="Arial"/>
          <w:sz w:val="22"/>
        </w:rPr>
        <w:t xml:space="preserve">there were </w:t>
      </w:r>
      <w:r w:rsidR="00D62DE5">
        <w:rPr>
          <w:rFonts w:ascii="Arial" w:hAnsi="Arial" w:cs="Arial"/>
          <w:sz w:val="22"/>
        </w:rPr>
        <w:t xml:space="preserve">PCS, MmcM, </w:t>
      </w:r>
      <w:r w:rsidR="008A1850">
        <w:rPr>
          <w:rFonts w:ascii="Arial" w:hAnsi="Arial" w:cs="Arial"/>
          <w:sz w:val="22"/>
        </w:rPr>
        <w:t xml:space="preserve">McrC, </w:t>
      </w:r>
      <w:r w:rsidR="00D62DE5">
        <w:rPr>
          <w:rFonts w:ascii="Arial" w:hAnsi="Arial" w:cs="Arial"/>
          <w:sz w:val="22"/>
        </w:rPr>
        <w:t>McrN,</w:t>
      </w:r>
      <w:r w:rsidR="00771436">
        <w:rPr>
          <w:rFonts w:ascii="Arial" w:hAnsi="Arial" w:cs="Arial"/>
          <w:sz w:val="22"/>
        </w:rPr>
        <w:t xml:space="preserve"> </w:t>
      </w:r>
      <w:r w:rsidR="00E351F3">
        <w:rPr>
          <w:rFonts w:ascii="Arial" w:hAnsi="Arial" w:cs="Arial"/>
          <w:sz w:val="22"/>
        </w:rPr>
        <w:t xml:space="preserve">PCC, </w:t>
      </w:r>
      <w:r w:rsidR="00011B53">
        <w:rPr>
          <w:rFonts w:ascii="Arial" w:hAnsi="Arial" w:cs="Arial"/>
          <w:sz w:val="22"/>
        </w:rPr>
        <w:t>AccC</w:t>
      </w:r>
      <w:r w:rsidR="00DF7A28">
        <w:rPr>
          <w:rFonts w:ascii="Arial" w:hAnsi="Arial" w:cs="Arial"/>
          <w:sz w:val="22"/>
        </w:rPr>
        <w:t>, SucC, SucD, MmcE, AccB</w:t>
      </w:r>
      <w:r w:rsidR="00194F35">
        <w:rPr>
          <w:rFonts w:ascii="Arial" w:hAnsi="Arial" w:cs="Arial"/>
          <w:sz w:val="22"/>
        </w:rPr>
        <w:t>.</w:t>
      </w:r>
      <w:r w:rsidR="00454EED">
        <w:rPr>
          <w:rFonts w:ascii="Arial" w:hAnsi="Arial" w:cs="Arial"/>
          <w:sz w:val="22"/>
        </w:rPr>
        <w:t xml:space="preserve"> </w:t>
      </w:r>
      <w:r w:rsidR="006E3401">
        <w:rPr>
          <w:rFonts w:ascii="Arial" w:hAnsi="Arial" w:cs="Arial"/>
          <w:sz w:val="22"/>
        </w:rPr>
        <w:t>L</w:t>
      </w:r>
      <w:r w:rsidR="004D0D27" w:rsidRPr="004D0D27">
        <w:rPr>
          <w:rFonts w:ascii="Arial" w:hAnsi="Arial" w:cs="Arial"/>
          <w:sz w:val="22"/>
        </w:rPr>
        <w:t xml:space="preserve">ane 3, crude </w:t>
      </w:r>
      <w:r w:rsidR="00050748">
        <w:rPr>
          <w:rFonts w:ascii="Arial" w:hAnsi="Arial" w:cs="Arial"/>
          <w:sz w:val="22"/>
        </w:rPr>
        <w:t>cell</w:t>
      </w:r>
      <w:r w:rsidR="004D0D27" w:rsidRPr="004D0D27">
        <w:rPr>
          <w:rFonts w:ascii="Arial" w:hAnsi="Arial" w:cs="Arial"/>
          <w:sz w:val="22"/>
        </w:rPr>
        <w:t xml:space="preserve"> extracts from </w:t>
      </w:r>
      <w:r w:rsidR="008E3602">
        <w:rPr>
          <w:rFonts w:ascii="Arial" w:hAnsi="Arial" w:cs="Arial"/>
          <w:sz w:val="22"/>
        </w:rPr>
        <w:t>SA0</w:t>
      </w:r>
      <w:r w:rsidR="00C82141">
        <w:rPr>
          <w:rFonts w:ascii="Arial" w:hAnsi="Arial" w:cs="Arial"/>
          <w:sz w:val="22"/>
        </w:rPr>
        <w:t>3</w:t>
      </w:r>
      <w:r w:rsidR="00970B48">
        <w:rPr>
          <w:rFonts w:ascii="Arial" w:hAnsi="Arial" w:cs="Arial"/>
          <w:sz w:val="22"/>
        </w:rPr>
        <w:t>.</w:t>
      </w:r>
      <w:r w:rsidR="00E02B72">
        <w:rPr>
          <w:rFonts w:ascii="Arial" w:hAnsi="Arial" w:cs="Arial"/>
          <w:sz w:val="22"/>
        </w:rPr>
        <w:t xml:space="preserve"> </w:t>
      </w:r>
      <w:r w:rsidR="00104137" w:rsidRPr="00104137">
        <w:rPr>
          <w:rFonts w:ascii="Arial" w:hAnsi="Arial" w:cs="Arial"/>
          <w:sz w:val="22"/>
        </w:rPr>
        <w:t>The position corresponding to the</w:t>
      </w:r>
      <w:r w:rsidR="00104137" w:rsidRPr="005B1041">
        <w:rPr>
          <w:rFonts w:ascii="Arial" w:hAnsi="Arial" w:cs="Arial"/>
          <w:i/>
          <w:iCs/>
          <w:sz w:val="22"/>
        </w:rPr>
        <w:t xml:space="preserve"> adk</w:t>
      </w:r>
      <w:r w:rsidR="00104137" w:rsidRPr="00104137">
        <w:rPr>
          <w:rFonts w:ascii="Arial" w:hAnsi="Arial" w:cs="Arial"/>
          <w:sz w:val="22"/>
        </w:rPr>
        <w:t xml:space="preserve"> gene was indicated by an arrow</w:t>
      </w:r>
      <w:r w:rsidR="005B1041">
        <w:rPr>
          <w:rFonts w:ascii="Arial" w:hAnsi="Arial" w:cs="Arial"/>
          <w:sz w:val="22"/>
        </w:rPr>
        <w:t xml:space="preserve">. </w:t>
      </w:r>
      <w:r w:rsidR="0048347F">
        <w:rPr>
          <w:rFonts w:ascii="Arial" w:hAnsi="Arial" w:cs="Arial"/>
          <w:sz w:val="22"/>
        </w:rPr>
        <w:t>L</w:t>
      </w:r>
      <w:r w:rsidR="0048347F" w:rsidRPr="004D0D27">
        <w:rPr>
          <w:rFonts w:ascii="Arial" w:hAnsi="Arial" w:cs="Arial"/>
          <w:sz w:val="22"/>
        </w:rPr>
        <w:t xml:space="preserve">ane </w:t>
      </w:r>
      <w:r w:rsidR="0048347F">
        <w:rPr>
          <w:rFonts w:ascii="Arial" w:hAnsi="Arial" w:cs="Arial"/>
          <w:sz w:val="22"/>
        </w:rPr>
        <w:t>4</w:t>
      </w:r>
      <w:r w:rsidR="0048347F" w:rsidRPr="004D0D27">
        <w:rPr>
          <w:rFonts w:ascii="Arial" w:hAnsi="Arial" w:cs="Arial"/>
          <w:sz w:val="22"/>
        </w:rPr>
        <w:t xml:space="preserve">, crude cell extracts from </w:t>
      </w:r>
      <w:r w:rsidR="0048347F">
        <w:rPr>
          <w:rFonts w:ascii="Arial" w:hAnsi="Arial" w:cs="Arial"/>
          <w:sz w:val="22"/>
        </w:rPr>
        <w:t>SA</w:t>
      </w:r>
      <w:r w:rsidR="006138C9">
        <w:rPr>
          <w:rFonts w:ascii="Arial" w:hAnsi="Arial" w:cs="Arial"/>
          <w:sz w:val="22"/>
        </w:rPr>
        <w:t>10</w:t>
      </w:r>
      <w:r w:rsidR="0048347F">
        <w:rPr>
          <w:rFonts w:ascii="Arial" w:hAnsi="Arial" w:cs="Arial"/>
          <w:sz w:val="22"/>
        </w:rPr>
        <w:t xml:space="preserve">. </w:t>
      </w:r>
      <w:r w:rsidR="0048347F" w:rsidRPr="00104137">
        <w:rPr>
          <w:rFonts w:ascii="Arial" w:hAnsi="Arial" w:cs="Arial"/>
          <w:sz w:val="22"/>
        </w:rPr>
        <w:t>The position corresponding to the</w:t>
      </w:r>
      <w:r w:rsidR="0048347F" w:rsidRPr="005B1041">
        <w:rPr>
          <w:rFonts w:ascii="Arial" w:hAnsi="Arial" w:cs="Arial"/>
          <w:i/>
          <w:iCs/>
          <w:sz w:val="22"/>
        </w:rPr>
        <w:t xml:space="preserve"> </w:t>
      </w:r>
      <w:r w:rsidR="00AF069A">
        <w:rPr>
          <w:rFonts w:ascii="Arial" w:hAnsi="Arial" w:cs="Arial"/>
          <w:i/>
          <w:iCs/>
          <w:sz w:val="22"/>
        </w:rPr>
        <w:t>pos5P</w:t>
      </w:r>
      <w:r w:rsidR="0048347F" w:rsidRPr="00104137">
        <w:rPr>
          <w:rFonts w:ascii="Arial" w:hAnsi="Arial" w:cs="Arial"/>
          <w:sz w:val="22"/>
        </w:rPr>
        <w:t xml:space="preserve"> gene was indicated by an arrow</w:t>
      </w:r>
      <w:r w:rsidR="0048347F">
        <w:rPr>
          <w:rFonts w:ascii="Arial" w:hAnsi="Arial" w:cs="Arial"/>
          <w:sz w:val="22"/>
        </w:rPr>
        <w:t>.</w:t>
      </w:r>
    </w:p>
    <w:p w14:paraId="029D87A3" w14:textId="77777777" w:rsidR="007E20B5" w:rsidRDefault="007E20B5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0F859A22" w14:textId="7C83376B" w:rsidR="00B22429" w:rsidRDefault="00DE2655" w:rsidP="00124479">
      <w:pPr>
        <w:spacing w:line="360" w:lineRule="auto"/>
        <w:rPr>
          <w:ins w:id="1" w:author="xiutao liu" w:date="2024-07-02T14:47:00Z" w16du:dateUtc="2024-07-02T06:47:00Z"/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6A48D2F2" wp14:editId="26161B75">
            <wp:extent cx="5274310" cy="2967355"/>
            <wp:effectExtent l="0" t="0" r="2540" b="4445"/>
            <wp:docPr id="1569700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700419" name="图片 15697004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9739B" w:rsidRPr="0059739B">
        <w:t xml:space="preserve"> </w:t>
      </w:r>
      <w:r w:rsidR="0059739B" w:rsidRPr="0059739B">
        <w:rPr>
          <w:rFonts w:ascii="Arial" w:hAnsi="Arial" w:cs="Arial"/>
          <w:sz w:val="22"/>
        </w:rPr>
        <w:t>Figure S2: Verify the contribution of yeast extract to succinate production. FA1, SA13 strain grown on 1g/L yeast extract supplemented media but without any fatty acids in the media. FA2, SA13 strain grown on 1g/L yeast extract supplemented media and with 15 g/L fatty acids in the media.</w:t>
      </w:r>
    </w:p>
    <w:p w14:paraId="50F1F65C" w14:textId="77777777" w:rsidR="00B22429" w:rsidRDefault="00B22429">
      <w:pPr>
        <w:widowControl/>
        <w:jc w:val="left"/>
        <w:rPr>
          <w:ins w:id="2" w:author="xiutao liu" w:date="2024-07-02T14:47:00Z" w16du:dateUtc="2024-07-02T06:47:00Z"/>
          <w:rFonts w:ascii="Arial" w:hAnsi="Arial" w:cs="Arial"/>
          <w:sz w:val="22"/>
        </w:rPr>
      </w:pPr>
      <w:ins w:id="3" w:author="xiutao liu" w:date="2024-07-02T14:47:00Z" w16du:dateUtc="2024-07-02T06:47:00Z">
        <w:r>
          <w:rPr>
            <w:rFonts w:ascii="Arial" w:hAnsi="Arial" w:cs="Arial"/>
            <w:sz w:val="22"/>
          </w:rPr>
          <w:br w:type="page"/>
        </w:r>
      </w:ins>
    </w:p>
    <w:p w14:paraId="59E68B84" w14:textId="4A472F9F" w:rsidR="00DE2655" w:rsidRDefault="00424FC7" w:rsidP="00124479">
      <w:pPr>
        <w:spacing w:line="360" w:lineRule="auto"/>
        <w:rPr>
          <w:ins w:id="4" w:author="xiutao liu" w:date="2024-07-02T14:50:00Z" w16du:dateUtc="2024-07-02T06:50:00Z"/>
          <w:rFonts w:ascii="Arial" w:hAnsi="Arial" w:cs="Arial"/>
          <w:sz w:val="22"/>
        </w:rPr>
      </w:pPr>
      <w:ins w:id="5" w:author="xiutao liu" w:date="2024-07-02T15:46:00Z">
        <w:r w:rsidRPr="00424FC7">
          <w:lastRenderedPageBreak/>
          <w:drawing>
            <wp:inline distT="0" distB="0" distL="0" distR="0" wp14:anchorId="10667318" wp14:editId="4DF922DD">
              <wp:extent cx="5274310" cy="3520440"/>
              <wp:effectExtent l="0" t="0" r="0" b="0"/>
              <wp:docPr id="203096846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3520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7BD338E" w14:textId="09ED1B6D" w:rsidR="00346564" w:rsidRDefault="004475B6" w:rsidP="00124479">
      <w:pPr>
        <w:spacing w:line="360" w:lineRule="auto"/>
        <w:rPr>
          <w:rFonts w:ascii="Arial" w:hAnsi="Arial" w:cs="Arial"/>
          <w:sz w:val="22"/>
        </w:rPr>
      </w:pPr>
      <w:ins w:id="6" w:author="xiutao liu" w:date="2024-07-02T14:50:00Z" w16du:dateUtc="2024-07-02T06:50:00Z">
        <w:r w:rsidRPr="0059739B">
          <w:rPr>
            <w:rFonts w:ascii="Arial" w:hAnsi="Arial" w:cs="Arial"/>
            <w:sz w:val="22"/>
          </w:rPr>
          <w:t>Figure S</w:t>
        </w:r>
        <w:r>
          <w:rPr>
            <w:rFonts w:ascii="Arial" w:hAnsi="Arial" w:cs="Arial" w:hint="eastAsia"/>
            <w:sz w:val="22"/>
          </w:rPr>
          <w:t>3</w:t>
        </w:r>
        <w:r w:rsidRPr="0059739B">
          <w:rPr>
            <w:rFonts w:ascii="Arial" w:hAnsi="Arial" w:cs="Arial"/>
            <w:sz w:val="22"/>
          </w:rPr>
          <w:t>:</w:t>
        </w:r>
        <w:r>
          <w:rPr>
            <w:rFonts w:ascii="Arial" w:hAnsi="Arial" w:cs="Arial" w:hint="eastAsia"/>
            <w:sz w:val="22"/>
          </w:rPr>
          <w:t xml:space="preserve"> </w:t>
        </w:r>
      </w:ins>
      <w:ins w:id="7" w:author="xiutao liu" w:date="2024-07-02T14:58:00Z" w16du:dateUtc="2024-07-02T06:58:00Z">
        <w:r w:rsidR="005F3088" w:rsidRPr="005F3088">
          <w:rPr>
            <w:rFonts w:ascii="Arial" w:hAnsi="Arial" w:cs="Arial"/>
            <w:sz w:val="22"/>
          </w:rPr>
          <w:t>The stoichiometric equations involved in this study</w:t>
        </w:r>
        <w:r w:rsidR="005F3088">
          <w:rPr>
            <w:rFonts w:ascii="Arial" w:hAnsi="Arial" w:cs="Arial" w:hint="eastAsia"/>
            <w:sz w:val="22"/>
          </w:rPr>
          <w:t xml:space="preserve">. </w:t>
        </w:r>
      </w:ins>
      <w:ins w:id="8" w:author="xiutao liu" w:date="2024-07-02T14:51:00Z" w16du:dateUtc="2024-07-02T06:51:00Z"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When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 xml:space="preserve">using fatty acids as 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the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>carbon source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>(taking palmitic acid as an example)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, the stoichiometry of acetyl-CoA production from fatty acids can be calculated by equation (1). Utilizing the 3HP bypass proposed in this study, the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 xml:space="preserve">stoichiometry for converting acetyl-CoA and 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>CO</w:t>
        </w:r>
        <w:r w:rsidR="00D02474">
          <w:rPr>
            <w:rFonts w:ascii="Arial" w:eastAsia="宋体" w:hAnsi="Arial" w:cs="Arial"/>
            <w:bCs/>
            <w:sz w:val="24"/>
            <w:szCs w:val="24"/>
            <w:vertAlign w:val="subscript"/>
            <w14:ligatures w14:val="none"/>
          </w:rPr>
          <w:t>2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 xml:space="preserve"> to succinate can be calculated by equation 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(2). </w:t>
        </w:r>
      </w:ins>
      <w:ins w:id="9" w:author="xiutao liu" w:date="2024-07-02T14:52:00Z" w16du:dateUtc="2024-07-02T06:52:00Z"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>T</w:t>
        </w:r>
      </w:ins>
      <w:ins w:id="10" w:author="xiutao liu" w:date="2024-07-02T14:51:00Z" w16du:dateUtc="2024-07-02T06:51:00Z"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he complete oxidation process of fatty acids can be calculated by equation (3).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>The conversion between FADH</w:t>
        </w:r>
        <w:r w:rsidR="00D02474">
          <w:rPr>
            <w:rFonts w:ascii="Arial" w:eastAsia="宋体" w:hAnsi="Arial" w:cs="Arial"/>
            <w:bCs/>
            <w:sz w:val="24"/>
            <w:szCs w:val="24"/>
            <w:vertAlign w:val="subscript"/>
            <w14:ligatures w14:val="none"/>
          </w:rPr>
          <w:t>2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 xml:space="preserve"> and ATP can be 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calculated by equation (4).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>Thus, combining equations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(1)+(2)+(3)+(4), </w:t>
        </w:r>
        <w:r w:rsidR="00D02474">
          <w:rPr>
            <w:rFonts w:ascii="Arial" w:eastAsia="宋体" w:hAnsi="Arial" w:cs="Arial"/>
            <w:bCs/>
            <w:sz w:val="24"/>
            <w:szCs w:val="24"/>
            <w14:ligatures w14:val="none"/>
          </w:rPr>
          <w:t>the stoichiometry of</w:t>
        </w:r>
        <w:r w:rsidR="00D0247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succinate 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14:ligatures w14:val="none"/>
          </w:rPr>
          <w:t>from CO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:vertAlign w:val="subscript"/>
            <w14:ligatures w14:val="none"/>
          </w:rPr>
          <w:t>2</w:t>
        </w:r>
        <w:r w:rsidR="00D02474" w:rsidRPr="008A556A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and 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14:ligatures w14:val="none"/>
          </w:rPr>
          <w:t>fatty acids</w:t>
        </w:r>
        <w:r w:rsidR="00D02474" w:rsidRPr="008A556A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via 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14:ligatures w14:val="none"/>
          </w:rPr>
          <w:t>3HP bypass</w:t>
        </w:r>
        <w:r w:rsidR="00D02474" w:rsidRPr="008A556A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14:ligatures w14:val="none"/>
          </w:rPr>
          <w:t>can be calculated by</w:t>
        </w:r>
        <w:r w:rsidR="00D02474" w:rsidRPr="008A556A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</w:t>
        </w:r>
        <w:r w:rsidR="00D02474" w:rsidRPr="008A556A">
          <w:rPr>
            <w:rFonts w:ascii="Arial" w:eastAsia="宋体" w:hAnsi="Arial" w:cs="Arial"/>
            <w:bCs/>
            <w:color w:val="000000" w:themeColor="text1"/>
            <w:sz w:val="24"/>
            <w:szCs w:val="24"/>
            <w14:ligatures w14:val="none"/>
          </w:rPr>
          <w:t>equation</w:t>
        </w:r>
        <w:r w:rsidR="00D02474" w:rsidRPr="008A556A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(5).</w:t>
        </w:r>
      </w:ins>
      <w:ins w:id="11" w:author="xiutao liu" w:date="2024-07-02T14:53:00Z" w16du:dateUtc="2024-07-02T06:53:00Z">
        <w:r w:rsidR="00106C67">
          <w:rPr>
            <w:rFonts w:ascii="Arial" w:eastAsia="宋体" w:hAnsi="Arial" w:cs="Arial" w:hint="eastAsia"/>
            <w:bCs/>
            <w:color w:val="000000" w:themeColor="text1"/>
            <w:sz w:val="24"/>
            <w:szCs w:val="24"/>
            <w14:ligatures w14:val="none"/>
          </w:rPr>
          <w:t xml:space="preserve"> 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The stoichiometry of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succinate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production from acetyl-CoA using </w:t>
        </w:r>
        <w:r w:rsidR="00106C67">
          <w:rPr>
            <w:rFonts w:ascii="Arial" w:eastAsia="宋体" w:hAnsi="Arial" w:cs="Arial"/>
            <w:kern w:val="0"/>
            <w:sz w:val="24"/>
            <w:szCs w:val="24"/>
          </w:rPr>
          <w:t>the original natural</w:t>
        </w:r>
        <w:r w:rsidR="00106C67">
          <w:rPr>
            <w:rFonts w:ascii="Arial" w:eastAsia="宋体" w:hAnsi="Arial" w:cs="Arial" w:hint="eastAsia"/>
            <w:kern w:val="0"/>
            <w:sz w:val="24"/>
            <w:szCs w:val="24"/>
          </w:rPr>
          <w:t xml:space="preserve"> route (</w:t>
        </w:r>
        <w:r w:rsidR="00106C67">
          <w:rPr>
            <w:rFonts w:ascii="Arial" w:eastAsia="宋体" w:hAnsi="Arial" w:cs="Arial"/>
            <w:kern w:val="0"/>
            <w:sz w:val="24"/>
            <w:szCs w:val="24"/>
          </w:rPr>
          <w:t>the glyoxylate shunt</w:t>
        </w:r>
        <w:r w:rsidR="00106C67">
          <w:rPr>
            <w:rFonts w:ascii="Arial" w:eastAsia="宋体" w:hAnsi="Arial" w:cs="Arial" w:hint="eastAsia"/>
            <w:kern w:val="0"/>
            <w:sz w:val="24"/>
            <w:szCs w:val="24"/>
          </w:rPr>
          <w:t xml:space="preserve">) 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can be calculated by equation (6). Thus,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combining equations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(1)+(4)+(6),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the stoichiometry of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succinate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from CO</w:t>
        </w:r>
        <w:r w:rsidR="00106C67">
          <w:rPr>
            <w:rFonts w:ascii="Arial" w:eastAsia="宋体" w:hAnsi="Arial" w:cs="Arial"/>
            <w:bCs/>
            <w:sz w:val="24"/>
            <w:szCs w:val="24"/>
            <w:vertAlign w:val="subscript"/>
            <w14:ligatures w14:val="none"/>
          </w:rPr>
          <w:t>2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and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fatty acids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via </w:t>
        </w:r>
        <w:r w:rsidR="00106C67">
          <w:rPr>
            <w:rFonts w:ascii="Arial" w:eastAsia="宋体" w:hAnsi="Arial" w:cs="Arial"/>
            <w:kern w:val="0"/>
            <w:sz w:val="24"/>
            <w:szCs w:val="24"/>
          </w:rPr>
          <w:t>the glyoxylate shunt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can be calculated by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106C67">
          <w:rPr>
            <w:rFonts w:ascii="Arial" w:eastAsia="宋体" w:hAnsi="Arial" w:cs="Arial"/>
            <w:bCs/>
            <w:sz w:val="24"/>
            <w:szCs w:val="24"/>
            <w14:ligatures w14:val="none"/>
          </w:rPr>
          <w:t>equation</w:t>
        </w:r>
        <w:r w:rsidR="00106C67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(7).</w:t>
        </w:r>
      </w:ins>
      <w:ins w:id="12" w:author="xiutao liu" w:date="2024-07-02T14:54:00Z" w16du:dateUtc="2024-07-02T06:54:00Z">
        <w:r w:rsidR="00346564" w:rsidRP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The complete oxidation process of </w:t>
        </w:r>
        <w:r w:rsidR="00346564">
          <w:rPr>
            <w:rFonts w:ascii="Arial" w:eastAsia="宋体" w:hAnsi="Arial" w:cs="Arial"/>
            <w:color w:val="000000" w:themeColor="text1"/>
            <w:kern w:val="0"/>
            <w:sz w:val="24"/>
            <w:szCs w:val="24"/>
          </w:rPr>
          <w:t>glucose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can be calculated by equation (8).</w:t>
        </w:r>
        <w:r w:rsidR="00CF3AEE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E65165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>T</w:t>
        </w:r>
      </w:ins>
      <w:ins w:id="13" w:author="xiutao liu" w:date="2024-07-02T14:53:00Z" w16du:dateUtc="2024-07-02T06:53:00Z"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he stoichiometry of acetyl-CoA production from </w:t>
        </w:r>
        <w:r w:rsidR="00346564">
          <w:rPr>
            <w:rFonts w:ascii="Arial" w:eastAsia="宋体" w:hAnsi="Arial" w:cs="Arial"/>
            <w:color w:val="000000" w:themeColor="text1"/>
            <w:kern w:val="0"/>
            <w:sz w:val="24"/>
            <w:szCs w:val="24"/>
          </w:rPr>
          <w:t>glucose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can be calculated by equation (9). Thus, </w:t>
        </w:r>
        <w:r w:rsidR="00346564">
          <w:rPr>
            <w:rFonts w:ascii="Arial" w:eastAsia="宋体" w:hAnsi="Arial" w:cs="Arial"/>
            <w:bCs/>
            <w:sz w:val="24"/>
            <w:szCs w:val="24"/>
            <w14:ligatures w14:val="none"/>
          </w:rPr>
          <w:t>combining equations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(2)+(4)+(8)+(9), </w:t>
        </w:r>
        <w:r w:rsidR="00346564">
          <w:rPr>
            <w:rFonts w:ascii="Arial" w:eastAsia="宋体" w:hAnsi="Arial" w:cs="Arial"/>
            <w:bCs/>
            <w:sz w:val="24"/>
            <w:szCs w:val="24"/>
            <w14:ligatures w14:val="none"/>
          </w:rPr>
          <w:t>the stoichiometry of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succinate </w:t>
        </w:r>
        <w:r w:rsidR="00346564">
          <w:rPr>
            <w:rFonts w:ascii="Arial" w:eastAsia="宋体" w:hAnsi="Arial" w:cs="Arial"/>
            <w:bCs/>
            <w:sz w:val="24"/>
            <w:szCs w:val="24"/>
            <w14:ligatures w14:val="none"/>
          </w:rPr>
          <w:t>from CO</w:t>
        </w:r>
        <w:r w:rsidR="00346564">
          <w:rPr>
            <w:rFonts w:ascii="Arial" w:eastAsia="宋体" w:hAnsi="Arial" w:cs="Arial"/>
            <w:bCs/>
            <w:sz w:val="24"/>
            <w:szCs w:val="24"/>
            <w:vertAlign w:val="subscript"/>
            <w14:ligatures w14:val="none"/>
          </w:rPr>
          <w:t>2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and </w:t>
        </w:r>
        <w:r w:rsidR="00346564">
          <w:rPr>
            <w:rFonts w:ascii="Arial" w:eastAsia="宋体" w:hAnsi="Arial" w:cs="Arial"/>
            <w:color w:val="000000" w:themeColor="text1"/>
            <w:kern w:val="0"/>
            <w:sz w:val="24"/>
            <w:szCs w:val="24"/>
          </w:rPr>
          <w:t>glucose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via </w:t>
        </w:r>
        <w:r w:rsidR="00346564">
          <w:rPr>
            <w:rFonts w:ascii="Arial" w:eastAsia="宋体" w:hAnsi="Arial" w:cs="Arial"/>
            <w:kern w:val="0"/>
            <w:sz w:val="24"/>
            <w:szCs w:val="24"/>
          </w:rPr>
          <w:t xml:space="preserve">the </w:t>
        </w:r>
        <w:r w:rsidR="00346564">
          <w:rPr>
            <w:rFonts w:ascii="Arial" w:eastAsia="宋体" w:hAnsi="Arial" w:cs="Arial" w:hint="eastAsia"/>
            <w:kern w:val="0"/>
            <w:sz w:val="24"/>
            <w:szCs w:val="24"/>
          </w:rPr>
          <w:t>3HP bypass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346564">
          <w:rPr>
            <w:rFonts w:ascii="Arial" w:eastAsia="宋体" w:hAnsi="Arial" w:cs="Arial"/>
            <w:bCs/>
            <w:sz w:val="24"/>
            <w:szCs w:val="24"/>
            <w14:ligatures w14:val="none"/>
          </w:rPr>
          <w:t>can be calculated by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</w:t>
        </w:r>
        <w:r w:rsidR="00346564">
          <w:rPr>
            <w:rFonts w:ascii="Arial" w:eastAsia="宋体" w:hAnsi="Arial" w:cs="Arial"/>
            <w:bCs/>
            <w:sz w:val="24"/>
            <w:szCs w:val="24"/>
            <w14:ligatures w14:val="none"/>
          </w:rPr>
          <w:t>equation</w:t>
        </w:r>
        <w:r w:rsidR="00346564">
          <w:rPr>
            <w:rFonts w:ascii="Arial" w:eastAsia="宋体" w:hAnsi="Arial" w:cs="Arial" w:hint="eastAsia"/>
            <w:bCs/>
            <w:sz w:val="24"/>
            <w:szCs w:val="24"/>
            <w14:ligatures w14:val="none"/>
          </w:rPr>
          <w:t xml:space="preserve"> (10)</w:t>
        </w:r>
      </w:ins>
    </w:p>
    <w:sectPr w:rsidR="00346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82EA5" w14:textId="77777777" w:rsidR="00203589" w:rsidRDefault="00203589" w:rsidP="002C088B">
      <w:r>
        <w:separator/>
      </w:r>
    </w:p>
  </w:endnote>
  <w:endnote w:type="continuationSeparator" w:id="0">
    <w:p w14:paraId="10821430" w14:textId="77777777" w:rsidR="00203589" w:rsidRDefault="00203589" w:rsidP="002C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DFGothic-EB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78DA8" w14:textId="77777777" w:rsidR="00203589" w:rsidRDefault="00203589" w:rsidP="002C088B">
      <w:r>
        <w:separator/>
      </w:r>
    </w:p>
  </w:footnote>
  <w:footnote w:type="continuationSeparator" w:id="0">
    <w:p w14:paraId="7D834B22" w14:textId="77777777" w:rsidR="00203589" w:rsidRDefault="00203589" w:rsidP="002C0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4679F8"/>
    <w:multiLevelType w:val="hybridMultilevel"/>
    <w:tmpl w:val="FB741F06"/>
    <w:lvl w:ilvl="0" w:tplc="AB3A3DD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62651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2173270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xiutao liu">
    <w15:presenceInfo w15:providerId="Windows Live" w15:userId="59c0bde0629b04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8B"/>
    <w:rsid w:val="00011B53"/>
    <w:rsid w:val="00050748"/>
    <w:rsid w:val="00055103"/>
    <w:rsid w:val="000553CE"/>
    <w:rsid w:val="00061470"/>
    <w:rsid w:val="000626CB"/>
    <w:rsid w:val="0007085A"/>
    <w:rsid w:val="000961DF"/>
    <w:rsid w:val="000A2859"/>
    <w:rsid w:val="000B796F"/>
    <w:rsid w:val="000C5B7B"/>
    <w:rsid w:val="000E1B7E"/>
    <w:rsid w:val="000E5B87"/>
    <w:rsid w:val="000F4B6C"/>
    <w:rsid w:val="00102905"/>
    <w:rsid w:val="00102D33"/>
    <w:rsid w:val="00104137"/>
    <w:rsid w:val="00106576"/>
    <w:rsid w:val="00106C67"/>
    <w:rsid w:val="0011627D"/>
    <w:rsid w:val="001229F4"/>
    <w:rsid w:val="00123E3C"/>
    <w:rsid w:val="00124479"/>
    <w:rsid w:val="00152FE9"/>
    <w:rsid w:val="00155853"/>
    <w:rsid w:val="001615B5"/>
    <w:rsid w:val="001616E8"/>
    <w:rsid w:val="00164408"/>
    <w:rsid w:val="001671D3"/>
    <w:rsid w:val="001802B3"/>
    <w:rsid w:val="00185B6E"/>
    <w:rsid w:val="001868A3"/>
    <w:rsid w:val="001873FD"/>
    <w:rsid w:val="00194F35"/>
    <w:rsid w:val="001A0C19"/>
    <w:rsid w:val="001C70B3"/>
    <w:rsid w:val="001C7C61"/>
    <w:rsid w:val="001C7C83"/>
    <w:rsid w:val="001D1C10"/>
    <w:rsid w:val="001D6ADF"/>
    <w:rsid w:val="00200726"/>
    <w:rsid w:val="00203589"/>
    <w:rsid w:val="00213940"/>
    <w:rsid w:val="002243D5"/>
    <w:rsid w:val="00230FF2"/>
    <w:rsid w:val="00244E72"/>
    <w:rsid w:val="00246279"/>
    <w:rsid w:val="002466A8"/>
    <w:rsid w:val="0025623C"/>
    <w:rsid w:val="002676C3"/>
    <w:rsid w:val="00275124"/>
    <w:rsid w:val="0027783C"/>
    <w:rsid w:val="002779D7"/>
    <w:rsid w:val="002A37C9"/>
    <w:rsid w:val="002A4EFF"/>
    <w:rsid w:val="002A622D"/>
    <w:rsid w:val="002A6F10"/>
    <w:rsid w:val="002B095E"/>
    <w:rsid w:val="002C02E3"/>
    <w:rsid w:val="002C088B"/>
    <w:rsid w:val="002E7778"/>
    <w:rsid w:val="002F27BC"/>
    <w:rsid w:val="002F3039"/>
    <w:rsid w:val="002F7025"/>
    <w:rsid w:val="003147DA"/>
    <w:rsid w:val="0032238F"/>
    <w:rsid w:val="00336F70"/>
    <w:rsid w:val="0034198A"/>
    <w:rsid w:val="00346564"/>
    <w:rsid w:val="00360E67"/>
    <w:rsid w:val="003937C2"/>
    <w:rsid w:val="0039788B"/>
    <w:rsid w:val="003A16DC"/>
    <w:rsid w:val="003A7737"/>
    <w:rsid w:val="003B4377"/>
    <w:rsid w:val="003B652E"/>
    <w:rsid w:val="003D011A"/>
    <w:rsid w:val="003D3204"/>
    <w:rsid w:val="003D4BA7"/>
    <w:rsid w:val="003D75B2"/>
    <w:rsid w:val="003E52F0"/>
    <w:rsid w:val="003F1812"/>
    <w:rsid w:val="003F2FC2"/>
    <w:rsid w:val="003F3C76"/>
    <w:rsid w:val="003F3CEB"/>
    <w:rsid w:val="003F634E"/>
    <w:rsid w:val="004041A8"/>
    <w:rsid w:val="00410609"/>
    <w:rsid w:val="00410ED2"/>
    <w:rsid w:val="00412F6F"/>
    <w:rsid w:val="004155EE"/>
    <w:rsid w:val="00420AF6"/>
    <w:rsid w:val="00424FC7"/>
    <w:rsid w:val="00426070"/>
    <w:rsid w:val="0043400F"/>
    <w:rsid w:val="0043453E"/>
    <w:rsid w:val="0043523B"/>
    <w:rsid w:val="00441A4E"/>
    <w:rsid w:val="004475B6"/>
    <w:rsid w:val="00452B0F"/>
    <w:rsid w:val="00453FD8"/>
    <w:rsid w:val="004543F6"/>
    <w:rsid w:val="00454EED"/>
    <w:rsid w:val="004572A8"/>
    <w:rsid w:val="00461E44"/>
    <w:rsid w:val="0046656E"/>
    <w:rsid w:val="00472073"/>
    <w:rsid w:val="0048000A"/>
    <w:rsid w:val="0048347F"/>
    <w:rsid w:val="004869F4"/>
    <w:rsid w:val="004A4811"/>
    <w:rsid w:val="004A630D"/>
    <w:rsid w:val="004B4E19"/>
    <w:rsid w:val="004B796C"/>
    <w:rsid w:val="004D0D27"/>
    <w:rsid w:val="004D1A74"/>
    <w:rsid w:val="004D2289"/>
    <w:rsid w:val="004E6DDE"/>
    <w:rsid w:val="004F5EE2"/>
    <w:rsid w:val="005001B9"/>
    <w:rsid w:val="005058E1"/>
    <w:rsid w:val="00517725"/>
    <w:rsid w:val="005265FB"/>
    <w:rsid w:val="00541B70"/>
    <w:rsid w:val="00543050"/>
    <w:rsid w:val="005547C0"/>
    <w:rsid w:val="00555D89"/>
    <w:rsid w:val="00556A0B"/>
    <w:rsid w:val="00560A83"/>
    <w:rsid w:val="00571F86"/>
    <w:rsid w:val="005816BF"/>
    <w:rsid w:val="00583F4A"/>
    <w:rsid w:val="005947E3"/>
    <w:rsid w:val="00597220"/>
    <w:rsid w:val="0059739B"/>
    <w:rsid w:val="005B0DD0"/>
    <w:rsid w:val="005B1041"/>
    <w:rsid w:val="005B24A5"/>
    <w:rsid w:val="005B5F4C"/>
    <w:rsid w:val="005C1BA2"/>
    <w:rsid w:val="005D0079"/>
    <w:rsid w:val="005E22B8"/>
    <w:rsid w:val="005E315A"/>
    <w:rsid w:val="005E4C2C"/>
    <w:rsid w:val="005F3088"/>
    <w:rsid w:val="005F4FF1"/>
    <w:rsid w:val="005F569F"/>
    <w:rsid w:val="005F6D93"/>
    <w:rsid w:val="00601A4D"/>
    <w:rsid w:val="0060513F"/>
    <w:rsid w:val="006138C9"/>
    <w:rsid w:val="00617721"/>
    <w:rsid w:val="0063162E"/>
    <w:rsid w:val="006403C9"/>
    <w:rsid w:val="00642573"/>
    <w:rsid w:val="00642CFA"/>
    <w:rsid w:val="00644920"/>
    <w:rsid w:val="006679DA"/>
    <w:rsid w:val="00667F73"/>
    <w:rsid w:val="00672389"/>
    <w:rsid w:val="00672FC4"/>
    <w:rsid w:val="006764BF"/>
    <w:rsid w:val="006B6B87"/>
    <w:rsid w:val="006C1F43"/>
    <w:rsid w:val="006C711D"/>
    <w:rsid w:val="006E3401"/>
    <w:rsid w:val="006F4913"/>
    <w:rsid w:val="007164BB"/>
    <w:rsid w:val="007209F1"/>
    <w:rsid w:val="00733754"/>
    <w:rsid w:val="0073565D"/>
    <w:rsid w:val="00735BE5"/>
    <w:rsid w:val="007417C3"/>
    <w:rsid w:val="00747788"/>
    <w:rsid w:val="007556BC"/>
    <w:rsid w:val="00762E8B"/>
    <w:rsid w:val="00763CCB"/>
    <w:rsid w:val="0076705E"/>
    <w:rsid w:val="00771436"/>
    <w:rsid w:val="007841B8"/>
    <w:rsid w:val="007843F7"/>
    <w:rsid w:val="007924AA"/>
    <w:rsid w:val="0079393B"/>
    <w:rsid w:val="007960B4"/>
    <w:rsid w:val="0079655D"/>
    <w:rsid w:val="007A15B2"/>
    <w:rsid w:val="007B669D"/>
    <w:rsid w:val="007C0C88"/>
    <w:rsid w:val="007E20B5"/>
    <w:rsid w:val="007F18D3"/>
    <w:rsid w:val="007F6B9B"/>
    <w:rsid w:val="00801A47"/>
    <w:rsid w:val="00801E6D"/>
    <w:rsid w:val="00805B37"/>
    <w:rsid w:val="00806151"/>
    <w:rsid w:val="008110B3"/>
    <w:rsid w:val="00834A21"/>
    <w:rsid w:val="0084280A"/>
    <w:rsid w:val="00845DAE"/>
    <w:rsid w:val="00847483"/>
    <w:rsid w:val="00865D5C"/>
    <w:rsid w:val="008768C3"/>
    <w:rsid w:val="00881980"/>
    <w:rsid w:val="008969B1"/>
    <w:rsid w:val="008A0A18"/>
    <w:rsid w:val="008A1850"/>
    <w:rsid w:val="008B16C4"/>
    <w:rsid w:val="008C22D0"/>
    <w:rsid w:val="008D479F"/>
    <w:rsid w:val="008E3602"/>
    <w:rsid w:val="008E73D1"/>
    <w:rsid w:val="009002A8"/>
    <w:rsid w:val="00901974"/>
    <w:rsid w:val="00903998"/>
    <w:rsid w:val="00905172"/>
    <w:rsid w:val="00905681"/>
    <w:rsid w:val="009105BA"/>
    <w:rsid w:val="009217FF"/>
    <w:rsid w:val="00925B87"/>
    <w:rsid w:val="00932601"/>
    <w:rsid w:val="00940464"/>
    <w:rsid w:val="009418F8"/>
    <w:rsid w:val="00950D9D"/>
    <w:rsid w:val="00951B5D"/>
    <w:rsid w:val="0095562F"/>
    <w:rsid w:val="00956555"/>
    <w:rsid w:val="009579A7"/>
    <w:rsid w:val="00960880"/>
    <w:rsid w:val="0096645C"/>
    <w:rsid w:val="00966A48"/>
    <w:rsid w:val="00966D09"/>
    <w:rsid w:val="00966D9D"/>
    <w:rsid w:val="00970B48"/>
    <w:rsid w:val="00970FAA"/>
    <w:rsid w:val="00981747"/>
    <w:rsid w:val="00984D2E"/>
    <w:rsid w:val="009908D9"/>
    <w:rsid w:val="009931E0"/>
    <w:rsid w:val="009966F2"/>
    <w:rsid w:val="009B174D"/>
    <w:rsid w:val="009B1C83"/>
    <w:rsid w:val="009C2854"/>
    <w:rsid w:val="009D1BE7"/>
    <w:rsid w:val="00A023E4"/>
    <w:rsid w:val="00A03793"/>
    <w:rsid w:val="00A13344"/>
    <w:rsid w:val="00A1641F"/>
    <w:rsid w:val="00A17A3B"/>
    <w:rsid w:val="00A208E0"/>
    <w:rsid w:val="00A32B67"/>
    <w:rsid w:val="00A41317"/>
    <w:rsid w:val="00A44CA8"/>
    <w:rsid w:val="00A525B6"/>
    <w:rsid w:val="00A6794E"/>
    <w:rsid w:val="00A8222F"/>
    <w:rsid w:val="00A83ACB"/>
    <w:rsid w:val="00A92BE3"/>
    <w:rsid w:val="00AB692A"/>
    <w:rsid w:val="00AB7A6B"/>
    <w:rsid w:val="00AC60C4"/>
    <w:rsid w:val="00AD057A"/>
    <w:rsid w:val="00AE54DC"/>
    <w:rsid w:val="00AF069A"/>
    <w:rsid w:val="00AF25DE"/>
    <w:rsid w:val="00B14016"/>
    <w:rsid w:val="00B2088F"/>
    <w:rsid w:val="00B22429"/>
    <w:rsid w:val="00B27F68"/>
    <w:rsid w:val="00B40ACB"/>
    <w:rsid w:val="00B8015D"/>
    <w:rsid w:val="00B93791"/>
    <w:rsid w:val="00B96EAF"/>
    <w:rsid w:val="00B97509"/>
    <w:rsid w:val="00BA01D2"/>
    <w:rsid w:val="00BC3FC0"/>
    <w:rsid w:val="00BC5DA6"/>
    <w:rsid w:val="00BE5527"/>
    <w:rsid w:val="00BE5BFB"/>
    <w:rsid w:val="00BE69E3"/>
    <w:rsid w:val="00BF1477"/>
    <w:rsid w:val="00C05286"/>
    <w:rsid w:val="00C06C7B"/>
    <w:rsid w:val="00C07707"/>
    <w:rsid w:val="00C33902"/>
    <w:rsid w:val="00C40AD4"/>
    <w:rsid w:val="00C41896"/>
    <w:rsid w:val="00C55B26"/>
    <w:rsid w:val="00C57B30"/>
    <w:rsid w:val="00C60AA6"/>
    <w:rsid w:val="00C72820"/>
    <w:rsid w:val="00C82141"/>
    <w:rsid w:val="00C9053A"/>
    <w:rsid w:val="00C914F2"/>
    <w:rsid w:val="00CA0D0C"/>
    <w:rsid w:val="00CA4E0E"/>
    <w:rsid w:val="00CB66AC"/>
    <w:rsid w:val="00CC307C"/>
    <w:rsid w:val="00CD256B"/>
    <w:rsid w:val="00CE1E45"/>
    <w:rsid w:val="00CE4F14"/>
    <w:rsid w:val="00CF3AEE"/>
    <w:rsid w:val="00CF625F"/>
    <w:rsid w:val="00CF78E8"/>
    <w:rsid w:val="00D02011"/>
    <w:rsid w:val="00D02474"/>
    <w:rsid w:val="00D024A8"/>
    <w:rsid w:val="00D048C2"/>
    <w:rsid w:val="00D15494"/>
    <w:rsid w:val="00D4146C"/>
    <w:rsid w:val="00D430C5"/>
    <w:rsid w:val="00D47D68"/>
    <w:rsid w:val="00D5257D"/>
    <w:rsid w:val="00D568A5"/>
    <w:rsid w:val="00D57C35"/>
    <w:rsid w:val="00D62DE5"/>
    <w:rsid w:val="00D7027B"/>
    <w:rsid w:val="00D70905"/>
    <w:rsid w:val="00D90CAB"/>
    <w:rsid w:val="00D92A39"/>
    <w:rsid w:val="00DB1922"/>
    <w:rsid w:val="00DC73B2"/>
    <w:rsid w:val="00DE2655"/>
    <w:rsid w:val="00DE72AE"/>
    <w:rsid w:val="00DF3787"/>
    <w:rsid w:val="00DF7A28"/>
    <w:rsid w:val="00E02B72"/>
    <w:rsid w:val="00E038B1"/>
    <w:rsid w:val="00E1090B"/>
    <w:rsid w:val="00E1616A"/>
    <w:rsid w:val="00E22E17"/>
    <w:rsid w:val="00E26CD8"/>
    <w:rsid w:val="00E26F04"/>
    <w:rsid w:val="00E34400"/>
    <w:rsid w:val="00E351F3"/>
    <w:rsid w:val="00E4418B"/>
    <w:rsid w:val="00E65165"/>
    <w:rsid w:val="00EA27EA"/>
    <w:rsid w:val="00EA3691"/>
    <w:rsid w:val="00EB3EEB"/>
    <w:rsid w:val="00EC0014"/>
    <w:rsid w:val="00EC04D5"/>
    <w:rsid w:val="00EC1212"/>
    <w:rsid w:val="00EC19C6"/>
    <w:rsid w:val="00EC3EDD"/>
    <w:rsid w:val="00ED7E5A"/>
    <w:rsid w:val="00EE302F"/>
    <w:rsid w:val="00EF54EC"/>
    <w:rsid w:val="00EF7639"/>
    <w:rsid w:val="00F02A00"/>
    <w:rsid w:val="00F031E3"/>
    <w:rsid w:val="00F05BE0"/>
    <w:rsid w:val="00F1045C"/>
    <w:rsid w:val="00F229A0"/>
    <w:rsid w:val="00F23EFC"/>
    <w:rsid w:val="00F278AA"/>
    <w:rsid w:val="00F51A12"/>
    <w:rsid w:val="00F5622F"/>
    <w:rsid w:val="00F57C2E"/>
    <w:rsid w:val="00F67535"/>
    <w:rsid w:val="00F7562C"/>
    <w:rsid w:val="00F869F3"/>
    <w:rsid w:val="00F93D2E"/>
    <w:rsid w:val="00FA1674"/>
    <w:rsid w:val="00FA258B"/>
    <w:rsid w:val="00FA7B5F"/>
    <w:rsid w:val="00FB2602"/>
    <w:rsid w:val="00FB2B7B"/>
    <w:rsid w:val="00FC111B"/>
    <w:rsid w:val="00FD3431"/>
    <w:rsid w:val="00FD39C2"/>
    <w:rsid w:val="00FD3E5B"/>
    <w:rsid w:val="00FD788F"/>
    <w:rsid w:val="00FE014C"/>
    <w:rsid w:val="00FE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C36DE"/>
  <w15:chartTrackingRefBased/>
  <w15:docId w15:val="{251BAAB8-1D85-4FE3-A7A5-9AA6480A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08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88B"/>
    <w:rPr>
      <w:sz w:val="18"/>
      <w:szCs w:val="18"/>
    </w:rPr>
  </w:style>
  <w:style w:type="table" w:styleId="a7">
    <w:name w:val="Table Grid"/>
    <w:basedOn w:val="a1"/>
    <w:uiPriority w:val="59"/>
    <w:rsid w:val="002C0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C088B"/>
    <w:pPr>
      <w:ind w:firstLineChars="200" w:firstLine="420"/>
    </w:pPr>
    <w:rPr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2C088B"/>
    <w:rPr>
      <w:sz w:val="18"/>
      <w:szCs w:val="18"/>
      <w14:ligatures w14:val="none"/>
    </w:rPr>
  </w:style>
  <w:style w:type="character" w:customStyle="1" w:styleId="aa">
    <w:name w:val="批注框文本 字符"/>
    <w:basedOn w:val="a0"/>
    <w:link w:val="a9"/>
    <w:uiPriority w:val="99"/>
    <w:semiHidden/>
    <w:rsid w:val="002C088B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C088B"/>
    <w:pPr>
      <w:jc w:val="center"/>
    </w:pPr>
    <w:rPr>
      <w:rFonts w:ascii="Calibri" w:hAnsi="Calibri" w:cs="Calibri"/>
      <w:noProof/>
      <w:sz w:val="20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2C088B"/>
    <w:rPr>
      <w:rFonts w:ascii="Calibri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C088B"/>
    <w:pPr>
      <w:jc w:val="left"/>
    </w:pPr>
    <w:rPr>
      <w:rFonts w:ascii="Calibri" w:hAnsi="Calibri" w:cs="Calibri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2C088B"/>
    <w:rPr>
      <w:rFonts w:ascii="Calibri" w:hAnsi="Calibri" w:cs="Calibri"/>
      <w:noProof/>
      <w:sz w:val="20"/>
      <w14:ligatures w14:val="none"/>
    </w:rPr>
  </w:style>
  <w:style w:type="paragraph" w:styleId="ab">
    <w:name w:val="Revision"/>
    <w:hidden/>
    <w:uiPriority w:val="99"/>
    <w:semiHidden/>
    <w:rsid w:val="002C088B"/>
    <w:rPr>
      <w14:ligatures w14:val="none"/>
    </w:rPr>
  </w:style>
  <w:style w:type="character" w:customStyle="1" w:styleId="fontstyle01">
    <w:name w:val="fontstyle01"/>
    <w:basedOn w:val="a0"/>
    <w:rsid w:val="002C088B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styleId="ac">
    <w:name w:val="Hyperlink"/>
    <w:basedOn w:val="a0"/>
    <w:uiPriority w:val="99"/>
    <w:unhideWhenUsed/>
    <w:rsid w:val="002C088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C088B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2C0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8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5</Pages>
  <Words>457</Words>
  <Characters>3583</Characters>
  <Application>Microsoft Office Word</Application>
  <DocSecurity>0</DocSecurity>
  <Lines>144</Lines>
  <Paragraphs>80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tao liu</dc:creator>
  <cp:keywords/>
  <dc:description/>
  <cp:lastModifiedBy>xiutao liu</cp:lastModifiedBy>
  <cp:revision>601</cp:revision>
  <dcterms:created xsi:type="dcterms:W3CDTF">2023-08-23T05:48:00Z</dcterms:created>
  <dcterms:modified xsi:type="dcterms:W3CDTF">2024-07-0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c514230224d3f09e6c5c341c07d1edc766655199859439df9a9ca51ead5f0</vt:lpwstr>
  </property>
</Properties>
</file>